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AE4820" w14:textId="024520C6" w:rsidR="00A32A4B" w:rsidRPr="00A32A4B" w:rsidRDefault="00A32A4B" w:rsidP="00361DD1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22A4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A32A4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32A4B">
        <w:rPr>
          <w:rFonts w:ascii="Times New Roman" w:hAnsi="Times New Roman" w:cs="Times New Roman"/>
          <w:sz w:val="24"/>
          <w:szCs w:val="24"/>
        </w:rPr>
        <w:t xml:space="preserve">details of </w:t>
      </w:r>
      <w:r w:rsidRPr="00A32A4B">
        <w:rPr>
          <w:rFonts w:ascii="Times New Roman" w:hAnsi="Times New Roman" w:cs="Times New Roman" w:hint="eastAsia"/>
          <w:sz w:val="24"/>
          <w:szCs w:val="24"/>
        </w:rPr>
        <w:t>the</w:t>
      </w:r>
      <w:r w:rsidRPr="00A32A4B">
        <w:rPr>
          <w:rFonts w:ascii="Times New Roman" w:hAnsi="Times New Roman" w:cs="Times New Roman"/>
          <w:sz w:val="24"/>
          <w:szCs w:val="24"/>
        </w:rPr>
        <w:t xml:space="preserve"> questionnaire</w:t>
      </w:r>
      <w:r w:rsidRPr="00A32A4B">
        <w:rPr>
          <w:rFonts w:ascii="Times New Roman" w:hAnsi="Times New Roman" w:cs="Times New Roman" w:hint="eastAsia"/>
          <w:sz w:val="24"/>
          <w:szCs w:val="24"/>
        </w:rPr>
        <w:t xml:space="preserve"> f</w:t>
      </w:r>
      <w:r w:rsidRPr="00A32A4B">
        <w:rPr>
          <w:rFonts w:ascii="Times New Roman" w:hAnsi="Times New Roman" w:cs="Times New Roman"/>
          <w:sz w:val="24"/>
          <w:szCs w:val="24"/>
        </w:rPr>
        <w:t xml:space="preserve">or </w:t>
      </w:r>
      <w:r w:rsidRPr="00A32A4B">
        <w:rPr>
          <w:rFonts w:ascii="Times New Roman" w:hAnsi="Times New Roman" w:cs="Times New Roman" w:hint="eastAsia"/>
          <w:sz w:val="24"/>
          <w:szCs w:val="24"/>
        </w:rPr>
        <w:t>l</w:t>
      </w:r>
      <w:r w:rsidRPr="00A32A4B">
        <w:rPr>
          <w:rFonts w:ascii="Times New Roman" w:hAnsi="Times New Roman" w:cs="Times New Roman"/>
          <w:sz w:val="24"/>
          <w:szCs w:val="24"/>
        </w:rPr>
        <w:t xml:space="preserve">ung </w:t>
      </w:r>
      <w:r w:rsidRPr="00A32A4B">
        <w:rPr>
          <w:rFonts w:ascii="Times New Roman" w:hAnsi="Times New Roman" w:cs="Times New Roman" w:hint="eastAsia"/>
          <w:sz w:val="24"/>
          <w:szCs w:val="24"/>
        </w:rPr>
        <w:t>f</w:t>
      </w:r>
      <w:r w:rsidRPr="00A32A4B">
        <w:rPr>
          <w:rFonts w:ascii="Times New Roman" w:hAnsi="Times New Roman" w:cs="Times New Roman"/>
          <w:sz w:val="24"/>
          <w:szCs w:val="24"/>
        </w:rPr>
        <w:t xml:space="preserve">unction </w:t>
      </w:r>
      <w:r w:rsidRPr="00A32A4B">
        <w:rPr>
          <w:rFonts w:ascii="Times New Roman" w:hAnsi="Times New Roman" w:cs="Times New Roman" w:hint="eastAsia"/>
          <w:sz w:val="24"/>
          <w:szCs w:val="24"/>
        </w:rPr>
        <w:t>t</w:t>
      </w:r>
      <w:r w:rsidRPr="00A32A4B">
        <w:rPr>
          <w:rFonts w:ascii="Times New Roman" w:hAnsi="Times New Roman" w:cs="Times New Roman"/>
          <w:sz w:val="24"/>
          <w:szCs w:val="24"/>
        </w:rPr>
        <w:t>esting</w:t>
      </w:r>
      <w:r w:rsidRPr="00A32A4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A32A4B" w14:paraId="23CB250C" w14:textId="77777777" w:rsidTr="00A32A4B">
        <w:tc>
          <w:tcPr>
            <w:tcW w:w="8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9EF935" w14:textId="77777777" w:rsidR="00A32A4B" w:rsidRPr="00A32A4B" w:rsidRDefault="00A32A4B" w:rsidP="009D5885">
            <w:pPr>
              <w:pStyle w:val="a8"/>
              <w:spacing w:before="240" w:beforeAutospacing="0" w:after="240" w:afterAutospacing="0"/>
              <w:jc w:val="center"/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8"/>
                <w:szCs w:val="28"/>
              </w:rPr>
            </w:pPr>
            <w:r w:rsidRPr="00A32A4B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8"/>
                <w:szCs w:val="28"/>
              </w:rPr>
              <w:t>Q</w:t>
            </w:r>
            <w:r w:rsidRPr="00A32A4B">
              <w:rPr>
                <w:rFonts w:ascii="Times New Roman" w:eastAsiaTheme="minorEastAsia" w:hAnsi="Times New Roman" w:cs="Times New Roman"/>
                <w:b/>
                <w:bCs/>
                <w:kern w:val="2"/>
                <w:sz w:val="28"/>
                <w:szCs w:val="28"/>
              </w:rPr>
              <w:t xml:space="preserve">uestionnaire </w:t>
            </w:r>
            <w:r w:rsidRPr="00A32A4B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8"/>
                <w:szCs w:val="28"/>
              </w:rPr>
              <w:t>F</w:t>
            </w:r>
            <w:r w:rsidRPr="00A32A4B">
              <w:rPr>
                <w:rFonts w:ascii="Times New Roman" w:eastAsiaTheme="minorEastAsia" w:hAnsi="Times New Roman" w:cs="Times New Roman"/>
                <w:b/>
                <w:bCs/>
                <w:kern w:val="2"/>
                <w:sz w:val="28"/>
                <w:szCs w:val="28"/>
              </w:rPr>
              <w:t xml:space="preserve">or </w:t>
            </w:r>
            <w:r w:rsidRPr="00A32A4B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8"/>
                <w:szCs w:val="28"/>
              </w:rPr>
              <w:t>L</w:t>
            </w:r>
            <w:r w:rsidRPr="00A32A4B">
              <w:rPr>
                <w:rFonts w:ascii="Times New Roman" w:eastAsiaTheme="minorEastAsia" w:hAnsi="Times New Roman" w:cs="Times New Roman"/>
                <w:b/>
                <w:bCs/>
                <w:kern w:val="2"/>
                <w:sz w:val="28"/>
                <w:szCs w:val="28"/>
              </w:rPr>
              <w:t xml:space="preserve">ung </w:t>
            </w:r>
            <w:r w:rsidRPr="00A32A4B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8"/>
                <w:szCs w:val="28"/>
              </w:rPr>
              <w:t>F</w:t>
            </w:r>
            <w:r w:rsidRPr="00A32A4B">
              <w:rPr>
                <w:rFonts w:ascii="Times New Roman" w:eastAsiaTheme="minorEastAsia" w:hAnsi="Times New Roman" w:cs="Times New Roman"/>
                <w:b/>
                <w:bCs/>
                <w:kern w:val="2"/>
                <w:sz w:val="28"/>
                <w:szCs w:val="28"/>
              </w:rPr>
              <w:t xml:space="preserve">unction </w:t>
            </w:r>
            <w:r w:rsidRPr="00A32A4B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8"/>
                <w:szCs w:val="28"/>
              </w:rPr>
              <w:t>T</w:t>
            </w:r>
            <w:r w:rsidRPr="00A32A4B">
              <w:rPr>
                <w:rFonts w:ascii="Times New Roman" w:eastAsiaTheme="minorEastAsia" w:hAnsi="Times New Roman" w:cs="Times New Roman"/>
                <w:b/>
                <w:bCs/>
                <w:kern w:val="2"/>
                <w:sz w:val="28"/>
                <w:szCs w:val="28"/>
              </w:rPr>
              <w:t>esting</w:t>
            </w:r>
          </w:p>
        </w:tc>
      </w:tr>
      <w:tr w:rsidR="00A32A4B" w14:paraId="206322DF" w14:textId="77777777" w:rsidTr="00A32A4B">
        <w:tc>
          <w:tcPr>
            <w:tcW w:w="4261" w:type="dxa"/>
            <w:tcBorders>
              <w:top w:val="single" w:sz="4" w:space="0" w:color="auto"/>
            </w:tcBorders>
          </w:tcPr>
          <w:p w14:paraId="4358F914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  <w:r w:rsidRPr="00A32A4B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>Demographic characteristics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47584530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</w:p>
        </w:tc>
      </w:tr>
      <w:tr w:rsidR="00A32A4B" w14:paraId="2AF4D2D5" w14:textId="77777777" w:rsidTr="00A32A4B">
        <w:tc>
          <w:tcPr>
            <w:tcW w:w="4261" w:type="dxa"/>
          </w:tcPr>
          <w:p w14:paraId="163D9616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ID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</w:tc>
        <w:tc>
          <w:tcPr>
            <w:tcW w:w="4261" w:type="dxa"/>
          </w:tcPr>
          <w:p w14:paraId="53B391FF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Name:</w:t>
            </w:r>
          </w:p>
        </w:tc>
      </w:tr>
      <w:tr w:rsidR="00A32A4B" w14:paraId="707F88C5" w14:textId="77777777" w:rsidTr="00A32A4B">
        <w:tc>
          <w:tcPr>
            <w:tcW w:w="4261" w:type="dxa"/>
          </w:tcPr>
          <w:p w14:paraId="0D48FE23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Gender:</w:t>
            </w:r>
          </w:p>
        </w:tc>
        <w:tc>
          <w:tcPr>
            <w:tcW w:w="4261" w:type="dxa"/>
          </w:tcPr>
          <w:p w14:paraId="444A4680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Date of Birth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  <w:tr w:rsidR="00A32A4B" w14:paraId="6628952E" w14:textId="77777777" w:rsidTr="00A32A4B">
        <w:tc>
          <w:tcPr>
            <w:tcW w:w="4261" w:type="dxa"/>
          </w:tcPr>
          <w:p w14:paraId="67AED976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Height (CM)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4261" w:type="dxa"/>
          </w:tcPr>
          <w:p w14:paraId="39D97349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  <w:tr w:rsidR="00A32A4B" w14:paraId="4D8FECBD" w14:textId="77777777" w:rsidTr="00A32A4B">
        <w:tc>
          <w:tcPr>
            <w:tcW w:w="4261" w:type="dxa"/>
          </w:tcPr>
          <w:p w14:paraId="3DEFE180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Contact Phone Number:</w:t>
            </w:r>
          </w:p>
        </w:tc>
        <w:tc>
          <w:tcPr>
            <w:tcW w:w="4261" w:type="dxa"/>
          </w:tcPr>
          <w:p w14:paraId="36AAB288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Applying Department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  <w:tr w:rsidR="00A32A4B" w14:paraId="75D2421B" w14:textId="77777777" w:rsidTr="00A32A4B">
        <w:tc>
          <w:tcPr>
            <w:tcW w:w="4261" w:type="dxa"/>
          </w:tcPr>
          <w:p w14:paraId="2579E6A1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4261" w:type="dxa"/>
          </w:tcPr>
          <w:p w14:paraId="50916B68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Medical Record Number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  <w:tr w:rsidR="00A32A4B" w14:paraId="0AFC8AB8" w14:textId="77777777" w:rsidTr="00A32A4B">
        <w:tc>
          <w:tcPr>
            <w:tcW w:w="4261" w:type="dxa"/>
          </w:tcPr>
          <w:p w14:paraId="1E3EF109" w14:textId="77777777" w:rsidR="00A32A4B" w:rsidRPr="00A32A4B" w:rsidRDefault="00A32A4B" w:rsidP="00A32A4B">
            <w:pPr>
              <w:widowControl/>
              <w:shd w:val="clear" w:color="auto" w:fill="FFFFFF"/>
              <w:spacing w:before="240" w:line="360" w:lineRule="auto"/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 w:rsidRPr="00A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l signs</w:t>
            </w:r>
          </w:p>
        </w:tc>
        <w:tc>
          <w:tcPr>
            <w:tcW w:w="4261" w:type="dxa"/>
          </w:tcPr>
          <w:p w14:paraId="6FB1970C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</w:p>
        </w:tc>
      </w:tr>
      <w:tr w:rsidR="00A32A4B" w14:paraId="327D3721" w14:textId="77777777" w:rsidTr="00A32A4B">
        <w:tc>
          <w:tcPr>
            <w:tcW w:w="4261" w:type="dxa"/>
          </w:tcPr>
          <w:p w14:paraId="156262ED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Blood Pressure (mmHg)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4261" w:type="dxa"/>
          </w:tcPr>
          <w:p w14:paraId="7A79ECC5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Heart Rate(beats per minute)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  <w:tr w:rsidR="00A32A4B" w14:paraId="3952598C" w14:textId="77777777" w:rsidTr="00A32A4B">
        <w:tc>
          <w:tcPr>
            <w:tcW w:w="4261" w:type="dxa"/>
          </w:tcPr>
          <w:p w14:paraId="08B8C6AE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Body Temperature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(°C)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4261" w:type="dxa"/>
          </w:tcPr>
          <w:p w14:paraId="33AAC4F2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Oxygen Saturation (SpO2)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  <w:tr w:rsidR="00A32A4B" w14:paraId="2E6C3F0A" w14:textId="77777777" w:rsidTr="009D5885">
        <w:tc>
          <w:tcPr>
            <w:tcW w:w="8522" w:type="dxa"/>
            <w:gridSpan w:val="2"/>
          </w:tcPr>
          <w:p w14:paraId="27421D56" w14:textId="77777777" w:rsidR="00A32A4B" w:rsidRPr="00A32A4B" w:rsidRDefault="00A32A4B" w:rsidP="00A32A4B">
            <w:pPr>
              <w:widowControl/>
              <w:numPr>
                <w:ilvl w:val="0"/>
                <w:numId w:val="1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Respiratory Rate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breaths per minute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):</w:t>
            </w:r>
          </w:p>
        </w:tc>
      </w:tr>
      <w:tr w:rsidR="00A32A4B" w14:paraId="5E548EF3" w14:textId="77777777" w:rsidTr="00A32A4B">
        <w:tc>
          <w:tcPr>
            <w:tcW w:w="4261" w:type="dxa"/>
          </w:tcPr>
          <w:p w14:paraId="09BB3176" w14:textId="77777777" w:rsidR="00A32A4B" w:rsidRPr="00A32A4B" w:rsidRDefault="00A32A4B" w:rsidP="00A32A4B">
            <w:pPr>
              <w:pStyle w:val="a8"/>
              <w:spacing w:before="24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  <w:r w:rsidRPr="00A32A4B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A32A4B">
              <w:rPr>
                <w:rFonts w:ascii="Times New Roman" w:hAnsi="Times New Roman" w:cs="Times New Roman"/>
                <w:b/>
                <w:bCs/>
              </w:rPr>
              <w:t>eneral condition</w:t>
            </w:r>
          </w:p>
        </w:tc>
        <w:tc>
          <w:tcPr>
            <w:tcW w:w="4261" w:type="dxa"/>
          </w:tcPr>
          <w:p w14:paraId="6D6532A3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</w:p>
        </w:tc>
      </w:tr>
      <w:tr w:rsidR="00A32A4B" w14:paraId="5B43B14E" w14:textId="77777777" w:rsidTr="009D5885">
        <w:tc>
          <w:tcPr>
            <w:tcW w:w="8522" w:type="dxa"/>
            <w:gridSpan w:val="2"/>
          </w:tcPr>
          <w:p w14:paraId="6CFCE44E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Smoking History: □ Yes □ No</w:t>
            </w:r>
          </w:p>
          <w:p w14:paraId="3CCF70FC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If yes,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for how long?</w:t>
            </w:r>
          </w:p>
          <w:p w14:paraId="7D2E35B5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firstLineChars="300" w:firstLine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ow many packs of cigarettes do you smoke per day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?</w:t>
            </w:r>
          </w:p>
          <w:p w14:paraId="70CF4980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firstLineChars="300" w:firstLine="720"/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If you have quit smoking, when did you quit?</w:t>
            </w:r>
          </w:p>
        </w:tc>
      </w:tr>
      <w:tr w:rsidR="00A32A4B" w14:paraId="3F98D50C" w14:textId="77777777" w:rsidTr="009D5885">
        <w:tc>
          <w:tcPr>
            <w:tcW w:w="8522" w:type="dxa"/>
            <w:gridSpan w:val="2"/>
          </w:tcPr>
          <w:p w14:paraId="4EF5D646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Cough: □ Yes □ No</w:t>
            </w:r>
          </w:p>
          <w:p w14:paraId="482A2C92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If yes, for how long? [Duration of cough] </w:t>
            </w:r>
          </w:p>
          <w:p w14:paraId="14FCC185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Do you often cough in the late night or early morning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 □ Yes □ No</w:t>
            </w:r>
          </w:p>
        </w:tc>
      </w:tr>
      <w:tr w:rsidR="00A32A4B" w14:paraId="021199CA" w14:textId="77777777" w:rsidTr="009D5885">
        <w:tc>
          <w:tcPr>
            <w:tcW w:w="8522" w:type="dxa"/>
            <w:gridSpan w:val="2"/>
          </w:tcPr>
          <w:p w14:paraId="6531FD02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Wheezing: 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□ Yes □ No</w:t>
            </w:r>
          </w:p>
          <w:p w14:paraId="49C412CA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If yes, for how long?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[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Duration of 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wheezing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A32A4B" w14:paraId="2B4C9EF3" w14:textId="77777777" w:rsidTr="009D5885">
        <w:tc>
          <w:tcPr>
            <w:tcW w:w="8522" w:type="dxa"/>
            <w:gridSpan w:val="2"/>
          </w:tcPr>
          <w:p w14:paraId="78459C04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putum: 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□ Yes □ No</w:t>
            </w:r>
          </w:p>
          <w:p w14:paraId="217F4A28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If yes, describe the color and consistency of your sputum. </w:t>
            </w:r>
          </w:p>
        </w:tc>
      </w:tr>
      <w:tr w:rsidR="00A32A4B" w14:paraId="610EE85E" w14:textId="77777777" w:rsidTr="009D5885">
        <w:tc>
          <w:tcPr>
            <w:tcW w:w="8522" w:type="dxa"/>
            <w:gridSpan w:val="2"/>
          </w:tcPr>
          <w:p w14:paraId="357A8F85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Dyspnea (shortness of breath): □ Yes □ No</w:t>
            </w:r>
          </w:p>
          <w:p w14:paraId="39E0A07B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If yes, describe the severity and duration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  <w:p w14:paraId="79796D3D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Severity Level: (Please follow the standard below)</w:t>
            </w:r>
          </w:p>
          <w:p w14:paraId="4260C634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Able to walk on flat ground at a normal pace compared to peers, but cannot do so when climbing stairs or slopes.</w:t>
            </w:r>
          </w:p>
          <w:p w14:paraId="15A09B46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Unable to walk on flat ground at a normal pace compared to peers, but can walk long distances by oneself.</w:t>
            </w:r>
          </w:p>
          <w:p w14:paraId="4D7192DD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3. 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Unable to walk more than 100 meters on flat ground.</w:t>
            </w:r>
          </w:p>
          <w:p w14:paraId="191BF83D" w14:textId="77777777" w:rsidR="00A32A4B" w:rsidRPr="00A32A4B" w:rsidRDefault="00A32A4B" w:rsidP="00A32A4B">
            <w:pPr>
              <w:widowControl/>
              <w:shd w:val="clear" w:color="auto" w:fill="FFFFFF"/>
              <w:spacing w:after="100" w:afterAutospacing="1" w:line="360" w:lineRule="auto"/>
              <w:ind w:left="720"/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 </w:t>
            </w: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Short of breath with slight activity or at rest.</w:t>
            </w:r>
          </w:p>
        </w:tc>
      </w:tr>
      <w:tr w:rsidR="00A32A4B" w14:paraId="4E1DDE1D" w14:textId="77777777" w:rsidTr="00A32A4B">
        <w:tc>
          <w:tcPr>
            <w:tcW w:w="4261" w:type="dxa"/>
          </w:tcPr>
          <w:p w14:paraId="13F53E6F" w14:textId="77777777" w:rsidR="00A32A4B" w:rsidRPr="00A32A4B" w:rsidRDefault="00A32A4B" w:rsidP="00A32A4B">
            <w:pPr>
              <w:pStyle w:val="a8"/>
              <w:spacing w:before="24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  <w:r w:rsidRPr="00A32A4B">
              <w:rPr>
                <w:rFonts w:ascii="Times New Roman" w:hAnsi="Times New Roman" w:cs="Times New Roman"/>
                <w:b/>
                <w:bCs/>
              </w:rPr>
              <w:lastRenderedPageBreak/>
              <w:t>Medical History</w:t>
            </w:r>
          </w:p>
        </w:tc>
        <w:tc>
          <w:tcPr>
            <w:tcW w:w="4261" w:type="dxa"/>
          </w:tcPr>
          <w:p w14:paraId="4268EB76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</w:p>
        </w:tc>
      </w:tr>
      <w:tr w:rsidR="00A32A4B" w14:paraId="67AF7D1B" w14:textId="77777777" w:rsidTr="009D5885">
        <w:tc>
          <w:tcPr>
            <w:tcW w:w="8522" w:type="dxa"/>
            <w:gridSpan w:val="2"/>
          </w:tcPr>
          <w:p w14:paraId="6ADEECFA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History of Respiratory Diseases (including history of thoracic surgery): </w:t>
            </w:r>
          </w:p>
          <w:p w14:paraId="053628FC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□ Yes □ No </w:t>
            </w:r>
          </w:p>
          <w:p w14:paraId="09CF1042" w14:textId="77777777" w:rsidR="00A32A4B" w:rsidRPr="00A32A4B" w:rsidRDefault="00A32A4B" w:rsidP="00A32A4B">
            <w:pPr>
              <w:pStyle w:val="a9"/>
              <w:widowControl/>
              <w:shd w:val="clear" w:color="auto" w:fill="FFFFFF"/>
              <w:spacing w:line="360" w:lineRule="auto"/>
              <w:ind w:left="720" w:firstLineChars="0" w:firstLine="0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If yes, describe the specific condition(s)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A32A4B" w14:paraId="2EF6F55B" w14:textId="77777777" w:rsidTr="009D5885">
        <w:tc>
          <w:tcPr>
            <w:tcW w:w="8522" w:type="dxa"/>
            <w:gridSpan w:val="2"/>
          </w:tcPr>
          <w:p w14:paraId="525F5970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History of Tuberculosis: □ Yes □ No</w:t>
            </w:r>
          </w:p>
        </w:tc>
      </w:tr>
      <w:tr w:rsidR="00A32A4B" w14:paraId="2B01735C" w14:textId="77777777" w:rsidTr="009D5885">
        <w:tc>
          <w:tcPr>
            <w:tcW w:w="8522" w:type="dxa"/>
            <w:gridSpan w:val="2"/>
          </w:tcPr>
          <w:p w14:paraId="532F6B77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Cardiovascular History: □ Yes □ No</w:t>
            </w:r>
          </w:p>
          <w:p w14:paraId="5D3A920A" w14:textId="77777777" w:rsidR="00A32A4B" w:rsidRPr="00A32A4B" w:rsidRDefault="00A32A4B" w:rsidP="00A32A4B">
            <w:pPr>
              <w:widowControl/>
              <w:shd w:val="clear" w:color="auto" w:fill="FFFFFF"/>
              <w:tabs>
                <w:tab w:val="left" w:pos="720"/>
              </w:tabs>
              <w:spacing w:after="100" w:afterAutospacing="1"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If yes, describe the specific condition(s)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A32A4B" w14:paraId="06F2ACB4" w14:textId="77777777" w:rsidTr="009D5885">
        <w:tc>
          <w:tcPr>
            <w:tcW w:w="8522" w:type="dxa"/>
            <w:gridSpan w:val="2"/>
          </w:tcPr>
          <w:p w14:paraId="71B34F36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Have you ever been affected by exposure to polluted air, dust, or changes in gas: □ Yes □ No</w:t>
            </w:r>
          </w:p>
        </w:tc>
      </w:tr>
      <w:tr w:rsidR="00A32A4B" w14:paraId="6AE5BA14" w14:textId="77777777" w:rsidTr="009D5885">
        <w:tc>
          <w:tcPr>
            <w:tcW w:w="4261" w:type="dxa"/>
          </w:tcPr>
          <w:p w14:paraId="26D82007" w14:textId="77777777" w:rsidR="00A32A4B" w:rsidRPr="00A32A4B" w:rsidRDefault="00A32A4B" w:rsidP="00A32A4B">
            <w:pPr>
              <w:widowControl/>
              <w:shd w:val="clear" w:color="auto" w:fill="FFFFFF"/>
              <w:spacing w:before="240" w:line="360" w:lineRule="auto"/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 w:rsidRPr="00A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Diagnosis</w:t>
            </w:r>
          </w:p>
        </w:tc>
        <w:tc>
          <w:tcPr>
            <w:tcW w:w="4261" w:type="dxa"/>
          </w:tcPr>
          <w:p w14:paraId="4C516D95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</w:p>
        </w:tc>
      </w:tr>
      <w:tr w:rsidR="00A32A4B" w14:paraId="5743BB4F" w14:textId="77777777" w:rsidTr="009D5885">
        <w:tc>
          <w:tcPr>
            <w:tcW w:w="4261" w:type="dxa"/>
          </w:tcPr>
          <w:p w14:paraId="0A208003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4261" w:type="dxa"/>
          </w:tcPr>
          <w:p w14:paraId="1BDBB88D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  <w:tr w:rsidR="00A32A4B" w14:paraId="28158AA3" w14:textId="77777777" w:rsidTr="009D5885">
        <w:tc>
          <w:tcPr>
            <w:tcW w:w="4261" w:type="dxa"/>
          </w:tcPr>
          <w:p w14:paraId="5C75A77B" w14:textId="77777777" w:rsidR="00A32A4B" w:rsidRPr="00A32A4B" w:rsidRDefault="00A32A4B" w:rsidP="00A32A4B">
            <w:pPr>
              <w:widowControl/>
              <w:shd w:val="clear" w:color="auto" w:fill="FFFFFF"/>
              <w:spacing w:before="240" w:line="360" w:lineRule="auto"/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 w:rsidRPr="00A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ical Information</w:t>
            </w:r>
          </w:p>
        </w:tc>
        <w:tc>
          <w:tcPr>
            <w:tcW w:w="4261" w:type="dxa"/>
          </w:tcPr>
          <w:p w14:paraId="28A6F519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</w:p>
        </w:tc>
      </w:tr>
      <w:tr w:rsidR="00A32A4B" w14:paraId="54654179" w14:textId="77777777" w:rsidTr="009D5885">
        <w:tc>
          <w:tcPr>
            <w:tcW w:w="8522" w:type="dxa"/>
            <w:gridSpan w:val="2"/>
          </w:tcPr>
          <w:p w14:paraId="5D745ECA" w14:textId="77777777" w:rsidR="00A32A4B" w:rsidRPr="00A32A4B" w:rsidRDefault="00A32A4B" w:rsidP="00A32A4B">
            <w:pPr>
              <w:widowControl/>
              <w:numPr>
                <w:ilvl w:val="0"/>
                <w:numId w:val="2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Intended Surgical Procedure including site and technique</w:t>
            </w:r>
          </w:p>
        </w:tc>
      </w:tr>
      <w:tr w:rsidR="00A32A4B" w14:paraId="2F4F7394" w14:textId="77777777" w:rsidTr="009D5885">
        <w:tc>
          <w:tcPr>
            <w:tcW w:w="4261" w:type="dxa"/>
          </w:tcPr>
          <w:p w14:paraId="4B8DB3D8" w14:textId="77777777" w:rsidR="00A32A4B" w:rsidRPr="00A32A4B" w:rsidRDefault="00A32A4B" w:rsidP="00A32A4B">
            <w:pPr>
              <w:pStyle w:val="a8"/>
              <w:spacing w:before="24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  <w:r w:rsidRPr="00A32A4B">
              <w:rPr>
                <w:rFonts w:ascii="Times New Roman" w:hAnsi="Times New Roman" w:cs="Times New Roman"/>
                <w:b/>
                <w:bCs/>
              </w:rPr>
              <w:t>Recent Medication Use</w:t>
            </w:r>
          </w:p>
        </w:tc>
        <w:tc>
          <w:tcPr>
            <w:tcW w:w="4261" w:type="dxa"/>
          </w:tcPr>
          <w:p w14:paraId="16394D19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</w:p>
        </w:tc>
      </w:tr>
      <w:tr w:rsidR="00A32A4B" w14:paraId="5841C8F7" w14:textId="77777777" w:rsidTr="009D5885">
        <w:tc>
          <w:tcPr>
            <w:tcW w:w="4261" w:type="dxa"/>
          </w:tcPr>
          <w:p w14:paraId="1611B0C9" w14:textId="77777777" w:rsidR="00A32A4B" w:rsidRPr="00A32A4B" w:rsidRDefault="00A32A4B" w:rsidP="00A32A4B">
            <w:pPr>
              <w:pStyle w:val="a9"/>
              <w:widowControl/>
              <w:numPr>
                <w:ilvl w:val="0"/>
                <w:numId w:val="3"/>
              </w:numPr>
              <w:shd w:val="clear" w:color="auto" w:fill="FFFFFF"/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Bronchodilators</w:t>
            </w:r>
          </w:p>
          <w:p w14:paraId="3FB7D574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□ Yes □ No </w:t>
            </w:r>
          </w:p>
          <w:p w14:paraId="0A849318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Medication Name:</w:t>
            </w:r>
          </w:p>
          <w:p w14:paraId="1B0BABEE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Dosage:</w:t>
            </w:r>
          </w:p>
          <w:p w14:paraId="29CF8362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Last Time Used:</w:t>
            </w:r>
          </w:p>
        </w:tc>
        <w:tc>
          <w:tcPr>
            <w:tcW w:w="4261" w:type="dxa"/>
          </w:tcPr>
          <w:p w14:paraId="18F009BD" w14:textId="77777777" w:rsidR="00A32A4B" w:rsidRPr="00A32A4B" w:rsidRDefault="00A32A4B" w:rsidP="00A32A4B">
            <w:pPr>
              <w:pStyle w:val="a9"/>
              <w:widowControl/>
              <w:numPr>
                <w:ilvl w:val="0"/>
                <w:numId w:val="4"/>
              </w:numPr>
              <w:shd w:val="clear" w:color="auto" w:fill="FFFFFF"/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Allergy Medications:</w:t>
            </w:r>
          </w:p>
          <w:p w14:paraId="4BB267E8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□ Yes □ No </w:t>
            </w:r>
          </w:p>
          <w:p w14:paraId="16491DBA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Medication Name:</w:t>
            </w:r>
          </w:p>
          <w:p w14:paraId="0E06385F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Dosage:</w:t>
            </w:r>
          </w:p>
          <w:p w14:paraId="1FAD5926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 w:hint="eastAsia"/>
                <w:b/>
                <w:bCs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Last Time Used:</w:t>
            </w:r>
          </w:p>
        </w:tc>
      </w:tr>
      <w:tr w:rsidR="00A32A4B" w14:paraId="0DBE39D1" w14:textId="77777777" w:rsidTr="009D5885">
        <w:tc>
          <w:tcPr>
            <w:tcW w:w="4261" w:type="dxa"/>
          </w:tcPr>
          <w:p w14:paraId="6EC7947A" w14:textId="77777777" w:rsidR="00A32A4B" w:rsidRPr="00A32A4B" w:rsidRDefault="00A32A4B" w:rsidP="00A32A4B">
            <w:pPr>
              <w:pStyle w:val="a9"/>
              <w:widowControl/>
              <w:numPr>
                <w:ilvl w:val="0"/>
                <w:numId w:val="4"/>
              </w:numPr>
              <w:shd w:val="clear" w:color="auto" w:fill="FFFFFF"/>
              <w:spacing w:line="360" w:lineRule="auto"/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Other Medications:</w:t>
            </w:r>
          </w:p>
          <w:p w14:paraId="799809F9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 xml:space="preserve">□ Yes □ No </w:t>
            </w:r>
          </w:p>
          <w:p w14:paraId="58C386D3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Medication Name:</w:t>
            </w:r>
          </w:p>
          <w:p w14:paraId="60181FBF" w14:textId="77777777" w:rsidR="00A32A4B" w:rsidRPr="00A32A4B" w:rsidRDefault="00A32A4B" w:rsidP="00A32A4B">
            <w:pPr>
              <w:widowControl/>
              <w:shd w:val="clear" w:color="auto" w:fill="FFFFFF"/>
              <w:spacing w:line="360" w:lineRule="auto"/>
              <w:ind w:left="7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Dosage:</w:t>
            </w:r>
          </w:p>
          <w:p w14:paraId="1886CD16" w14:textId="77777777" w:rsidR="00A32A4B" w:rsidRPr="00A32A4B" w:rsidRDefault="00A32A4B" w:rsidP="00A32A4B">
            <w:pPr>
              <w:widowControl/>
              <w:shd w:val="clear" w:color="auto" w:fill="FFFFFF"/>
              <w:spacing w:after="100" w:afterAutospacing="1" w:line="360" w:lineRule="auto"/>
              <w:ind w:left="720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Last Time Used:</w:t>
            </w:r>
          </w:p>
        </w:tc>
        <w:tc>
          <w:tcPr>
            <w:tcW w:w="4261" w:type="dxa"/>
          </w:tcPr>
          <w:p w14:paraId="067691A6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</w:p>
        </w:tc>
      </w:tr>
      <w:tr w:rsidR="00A32A4B" w14:paraId="4F9F9CA6" w14:textId="77777777" w:rsidTr="00A32A4B">
        <w:tc>
          <w:tcPr>
            <w:tcW w:w="4261" w:type="dxa"/>
          </w:tcPr>
          <w:p w14:paraId="55BCB65B" w14:textId="77777777" w:rsidR="00A32A4B" w:rsidRPr="00A32A4B" w:rsidRDefault="00A32A4B" w:rsidP="00A32A4B">
            <w:pPr>
              <w:widowControl/>
              <w:shd w:val="clear" w:color="auto" w:fill="FFFFFF"/>
              <w:spacing w:before="240" w:line="360" w:lineRule="auto"/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nt Imaging Information</w:t>
            </w:r>
          </w:p>
        </w:tc>
        <w:tc>
          <w:tcPr>
            <w:tcW w:w="4261" w:type="dxa"/>
          </w:tcPr>
          <w:p w14:paraId="43AC9A13" w14:textId="77777777" w:rsidR="00A32A4B" w:rsidRPr="00A32A4B" w:rsidRDefault="00A32A4B" w:rsidP="00A32A4B">
            <w:pPr>
              <w:pStyle w:val="a8"/>
              <w:spacing w:before="0" w:beforeAutospacing="0" w:after="0" w:afterAutospacing="0" w:line="360" w:lineRule="auto"/>
              <w:rPr>
                <w:rFonts w:ascii="Times New Roman" w:eastAsiaTheme="minorEastAsia" w:hAnsi="Times New Roman" w:cs="Times New Roman" w:hint="eastAsia"/>
                <w:b/>
                <w:bCs/>
                <w:kern w:val="2"/>
              </w:rPr>
            </w:pPr>
          </w:p>
        </w:tc>
      </w:tr>
      <w:tr w:rsidR="00A32A4B" w14:paraId="69680D69" w14:textId="77777777" w:rsidTr="00A32A4B">
        <w:tc>
          <w:tcPr>
            <w:tcW w:w="4261" w:type="dxa"/>
            <w:tcBorders>
              <w:bottom w:val="single" w:sz="4" w:space="0" w:color="auto"/>
            </w:tcBorders>
          </w:tcPr>
          <w:p w14:paraId="39496CAA" w14:textId="77777777" w:rsidR="00A32A4B" w:rsidRPr="00A32A4B" w:rsidRDefault="00A32A4B" w:rsidP="00A32A4B">
            <w:pPr>
              <w:widowControl/>
              <w:numPr>
                <w:ilvl w:val="0"/>
                <w:numId w:val="5"/>
              </w:numPr>
              <w:shd w:val="clear" w:color="auto" w:fill="FFFFFF"/>
              <w:spacing w:after="100" w:afterAutospacing="1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Date: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50DA7FDC" w14:textId="77777777" w:rsidR="00A32A4B" w:rsidRPr="00A32A4B" w:rsidRDefault="00A32A4B" w:rsidP="00A32A4B">
            <w:pPr>
              <w:widowControl/>
              <w:numPr>
                <w:ilvl w:val="0"/>
                <w:numId w:val="5"/>
              </w:numPr>
              <w:shd w:val="clear" w:color="auto" w:fill="FFFFFF"/>
              <w:spacing w:line="360" w:lineRule="auto"/>
              <w:jc w:val="left"/>
              <w:rPr>
                <w:rFonts w:ascii="Times New Roman" w:hAnsi="Times New Roman" w:cs="Times New Roman" w:hint="eastAsia"/>
              </w:rPr>
            </w:pPr>
            <w:r w:rsidRPr="00A32A4B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r w:rsidRPr="00A32A4B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</w:tr>
    </w:tbl>
    <w:p w14:paraId="144B05EB" w14:textId="77777777" w:rsidR="00A32A4B" w:rsidRDefault="00A32A4B" w:rsidP="00361D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184C5" w14:textId="77777777" w:rsidR="00A32A4B" w:rsidRDefault="00A32A4B" w:rsidP="00361DD1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96173DB" w14:textId="3D69861E" w:rsidR="007A44A0" w:rsidRDefault="00EC72A6" w:rsidP="00361D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22A4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26AD2" w:rsidRPr="00D22A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32A4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926AD2" w:rsidRPr="00D22A4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68258152"/>
      <w:r w:rsidR="00926AD2" w:rsidRPr="00361DD1">
        <w:rPr>
          <w:rFonts w:ascii="Times New Roman" w:hAnsi="Times New Roman" w:cs="Times New Roman"/>
          <w:sz w:val="24"/>
          <w:szCs w:val="24"/>
        </w:rPr>
        <w:t>Comparison of characteristics and lung function between young and old patients with COPD (</w:t>
      </w:r>
      <w:r w:rsidR="000D7BB6">
        <w:rPr>
          <w:rFonts w:ascii="Times New Roman" w:hAnsi="Times New Roman" w:cs="Times New Roman" w:hint="eastAsia"/>
          <w:sz w:val="24"/>
          <w:szCs w:val="24"/>
        </w:rPr>
        <w:t xml:space="preserve">after balancing </w:t>
      </w:r>
      <w:r w:rsidR="0048023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D7BB6">
        <w:rPr>
          <w:rFonts w:ascii="Times New Roman" w:hAnsi="Times New Roman" w:cs="Times New Roman" w:hint="eastAsia"/>
          <w:sz w:val="24"/>
          <w:szCs w:val="24"/>
        </w:rPr>
        <w:t>data</w:t>
      </w:r>
      <w:r w:rsidR="00926AD2" w:rsidRPr="00361DD1">
        <w:rPr>
          <w:rFonts w:ascii="Times New Roman" w:hAnsi="Times New Roman" w:cs="Times New Roman"/>
          <w:sz w:val="24"/>
          <w:szCs w:val="24"/>
        </w:rPr>
        <w:t>)</w:t>
      </w:r>
      <w:r w:rsidR="00361DD1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tbl>
      <w:tblPr>
        <w:tblW w:w="9039" w:type="dxa"/>
        <w:tblLook w:val="04A0" w:firstRow="1" w:lastRow="0" w:firstColumn="1" w:lastColumn="0" w:noHBand="0" w:noVBand="1"/>
      </w:tblPr>
      <w:tblGrid>
        <w:gridCol w:w="3085"/>
        <w:gridCol w:w="2268"/>
        <w:gridCol w:w="2410"/>
        <w:gridCol w:w="1276"/>
      </w:tblGrid>
      <w:tr w:rsidR="00A5272A" w:rsidRPr="00D22A40" w14:paraId="65B52623" w14:textId="3F1374B9" w:rsidTr="000D7BB6">
        <w:trPr>
          <w:trHeight w:val="440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05B6" w14:textId="1E04AA2E" w:rsidR="00A5272A" w:rsidRPr="00955276" w:rsidRDefault="00955276" w:rsidP="00A937F4">
            <w:pPr>
              <w:widowControl/>
              <w:spacing w:before="240"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55276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CD289" w14:textId="1A1E675E" w:rsidR="00A5272A" w:rsidRPr="00D22A40" w:rsidRDefault="00A5272A" w:rsidP="00A937F4">
            <w:pPr>
              <w:widowControl/>
              <w:spacing w:before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Y</w:t>
            </w:r>
            <w:r w:rsidRPr="00D22A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ng COPD(n=7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AD2E" w14:textId="2547E29D" w:rsidR="00A5272A" w:rsidRPr="00D22A40" w:rsidRDefault="00A5272A" w:rsidP="00A937F4">
            <w:pPr>
              <w:widowControl/>
              <w:spacing w:before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 w:rsidRPr="00D22A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 COPD(n=15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AEA1" w14:textId="60535610" w:rsidR="00A5272A" w:rsidRPr="006E302C" w:rsidRDefault="00A5272A" w:rsidP="00A937F4">
            <w:pPr>
              <w:widowControl/>
              <w:spacing w:before="240"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6E302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="0095527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="00955276" w:rsidRPr="000D7BB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A5272A" w:rsidRPr="00D22A40" w14:paraId="3AA24163" w14:textId="6BE18C0A" w:rsidTr="000D7BB6">
        <w:trPr>
          <w:trHeight w:val="288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E9C6" w14:textId="71E3A094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year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941B3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43.3-49.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31BD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0 (61.0-72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04F7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5272A" w:rsidRPr="00D22A40" w14:paraId="34C2A745" w14:textId="4179212E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7DB33BA4" w14:textId="458B6326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040A1F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0537BB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37CD0F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</w:tr>
      <w:tr w:rsidR="00A5272A" w:rsidRPr="00D22A40" w14:paraId="0110E952" w14:textId="510BA3A6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2A97CE58" w14:textId="77777777" w:rsidR="00A5272A" w:rsidRPr="00D22A40" w:rsidRDefault="00A5272A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D3DC5D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27.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6B99FD3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12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35126F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272A" w:rsidRPr="00D22A40" w14:paraId="6F2E58C3" w14:textId="6802486E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00D39CB9" w14:textId="77777777" w:rsidR="00A5272A" w:rsidRPr="00D22A40" w:rsidRDefault="00A5272A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3025F2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 (73.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F2C97DB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 (87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CA7D1C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272A" w:rsidRPr="00D22A40" w14:paraId="190A4542" w14:textId="63CAEBF5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60101684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43CB286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4 (18.3-24.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799A017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 (19.2-24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9F4AEE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</w:tr>
      <w:tr w:rsidR="00A5272A" w:rsidRPr="00D22A40" w14:paraId="0C49F48E" w14:textId="58E6C60B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3A0FC2AE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AC4E8D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4E39AF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07CCD5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68 </w:t>
            </w:r>
          </w:p>
        </w:tc>
      </w:tr>
      <w:tr w:rsidR="00A5272A" w:rsidRPr="00D22A40" w14:paraId="48E6DB14" w14:textId="7CA2084F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0C3791BA" w14:textId="77777777" w:rsidR="00A5272A" w:rsidRPr="00D22A40" w:rsidRDefault="00A5272A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18.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DE5181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19.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DE99FE6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15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A812D3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272A" w:rsidRPr="00D22A40" w14:paraId="6E9452F0" w14:textId="155BBE34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5B6F7178" w14:textId="54CC9796" w:rsidR="00A5272A" w:rsidRPr="00D22A40" w:rsidRDefault="00A5272A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5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D60F550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 (48.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AFED67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 (57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338579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272A" w:rsidRPr="00D22A40" w14:paraId="54764C31" w14:textId="40100A7E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4B3EB52D" w14:textId="77777777" w:rsidR="00A5272A" w:rsidRPr="00D22A40" w:rsidRDefault="00A5272A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2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B96015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 (31.6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5A7CC36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 (27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521180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272A" w:rsidRPr="00D22A40" w14:paraId="77EEF102" w14:textId="43113C9B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5955D4D5" w14:textId="0B726248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oking statu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CD2D1D6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EC8CC24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4C7346" w14:textId="56F3983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A5272A" w:rsidRPr="00D22A40" w14:paraId="4D2E6BCC" w14:textId="79E28D7D" w:rsidTr="000D7BB6">
        <w:trPr>
          <w:trHeight w:val="288"/>
        </w:trPr>
        <w:tc>
          <w:tcPr>
            <w:tcW w:w="3085" w:type="dxa"/>
            <w:shd w:val="clear" w:color="auto" w:fill="auto"/>
            <w:noWrap/>
            <w:hideMark/>
          </w:tcPr>
          <w:p w14:paraId="24A0DCDA" w14:textId="77777777" w:rsidR="00A5272A" w:rsidRPr="00D22A40" w:rsidRDefault="00A5272A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ver smok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456C3D" w14:textId="68132245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 (75.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4564037" w14:textId="44CB5CCA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 (26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EA78F0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272A" w:rsidRPr="00D22A40" w14:paraId="06FE0007" w14:textId="51D48EE3" w:rsidTr="000D7BB6">
        <w:trPr>
          <w:trHeight w:val="288"/>
        </w:trPr>
        <w:tc>
          <w:tcPr>
            <w:tcW w:w="3085" w:type="dxa"/>
            <w:shd w:val="clear" w:color="auto" w:fill="auto"/>
            <w:noWrap/>
            <w:hideMark/>
          </w:tcPr>
          <w:p w14:paraId="08EA5E6F" w14:textId="77777777" w:rsidR="00A5272A" w:rsidRPr="00D22A40" w:rsidRDefault="00A5272A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urrent/Ever smoke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357C54" w14:textId="6B68F4E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25.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EF583C" w14:textId="5047AA41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 (73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18FF12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5272A" w:rsidRPr="00D22A40" w14:paraId="19F1E0F1" w14:textId="1000382C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5953BFA5" w14:textId="1F8144AA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ck-year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EBF222" w14:textId="33C4BECA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±11.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B4F05A" w14:textId="431C5CDB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.6±29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7552AE" w14:textId="159CCE95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</w:tr>
      <w:tr w:rsidR="00A5272A" w:rsidRPr="00D22A40" w14:paraId="61E66E38" w14:textId="529DF6D2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29B925E1" w14:textId="1B7C99BA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71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5967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 pollution expo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EEEDAD" w14:textId="4B8CCAAB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5 (71.4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F20C905" w14:textId="57A8D8A5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 (46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CCABC4" w14:textId="4054933B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11</w:t>
            </w:r>
          </w:p>
        </w:tc>
      </w:tr>
      <w:tr w:rsidR="00A5272A" w:rsidRPr="00D22A40" w14:paraId="30093DC3" w14:textId="13E7C014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6B8B17B8" w14:textId="3F542B5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71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5967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tory of respiratory diseas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19E6A1" w14:textId="2B5FB8C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 (8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6B180D6" w14:textId="64A6302A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 (4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A85D1F" w14:textId="1A47252C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13</w:t>
            </w:r>
          </w:p>
        </w:tc>
      </w:tr>
      <w:tr w:rsidR="00A5272A" w:rsidRPr="00D22A40" w14:paraId="2D352E64" w14:textId="3FB960C8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6F4F2E2D" w14:textId="772DB3D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y symptoms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BAB7021" w14:textId="48464DFA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 (44.7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AF97E87" w14:textId="68E5408C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 (59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77C109" w14:textId="3AD633E4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A5272A" w:rsidRPr="00D22A40" w14:paraId="18187CEC" w14:textId="56162889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6C418E0A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gh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9F2FC10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30.3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9BCB0FA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 (40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DE4562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5 </w:t>
            </w:r>
          </w:p>
        </w:tc>
      </w:tr>
      <w:tr w:rsidR="00A5272A" w:rsidRPr="00D22A40" w14:paraId="683F5C5E" w14:textId="3871F67F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7E7D25AC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utum (%)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21B43AD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 (38.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0017FF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 (43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A54471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47 </w:t>
            </w:r>
          </w:p>
        </w:tc>
      </w:tr>
      <w:tr w:rsidR="00A5272A" w:rsidRPr="00D22A40" w14:paraId="097496B1" w14:textId="2D903F2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61C780A0" w14:textId="5E8597CD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15393">
              <w:rPr>
                <w:rFonts w:ascii="Times New Roman" w:hAnsi="Times New Roman"/>
                <w:sz w:val="18"/>
                <w:szCs w:val="18"/>
              </w:rPr>
              <w:t>Dyspnea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9E6B58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23.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188D40F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 (37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3BE2B1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  <w:tr w:rsidR="00A5272A" w:rsidRPr="00D22A40" w14:paraId="0D4E9A84" w14:textId="791A2CA9" w:rsidTr="00C2187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58C5C304" w14:textId="79B311EC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R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D74B91" w14:textId="23C28FD6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F7ACEB9" w14:textId="77F2415D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5948E7" w14:textId="77777777" w:rsidR="00A5272A" w:rsidRPr="00D22A40" w:rsidRDefault="00A5272A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</w:tr>
      <w:tr w:rsidR="007A346D" w:rsidRPr="00D22A40" w14:paraId="76686DD6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7E3B67B" w14:textId="386801CE" w:rsidR="007A346D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&lt;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5DC671F" w14:textId="73B059CD" w:rsidR="007A346D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8 (89.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6CF351" w14:textId="15C4B412" w:rsidR="007A346D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09 (71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BF4935" w14:textId="77777777" w:rsidR="007A346D" w:rsidRPr="00D22A40" w:rsidRDefault="007A346D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517375FA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A0599A8" w14:textId="2277E973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3E486D2" w14:textId="254C3CBC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10.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114D005" w14:textId="78C2B4B0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 (28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7D56B0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785E0827" w14:textId="62090DBE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1B8A7034" w14:textId="30BB391F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rometry</w:t>
            </w:r>
            <w:r>
              <w:rPr>
                <w:rFonts w:ascii="Times New Roman" w:hAnsi="Times New Roman" w:hint="eastAsia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FF41D9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38DFC32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10E640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21622C4A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66A6474" w14:textId="73BCD77C" w:rsidR="00C21876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A9CB30B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88DA569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0F5CA7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47F9F12F" w14:textId="7B80305C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4A6BB761" w14:textId="42DC770D" w:rsidR="00C21876" w:rsidRPr="00D22A40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66DDC8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 (0.9-1.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256F775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 (0.8-1.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600703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C21876" w:rsidRPr="00D22A40" w14:paraId="62658E93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155436BB" w14:textId="479F63F7" w:rsidR="00C21876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C4736E" w14:textId="5D805463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 (1.0-1.8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8D3873" w14:textId="1F3245A4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 (0.9-1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BB666C" w14:textId="66A658BA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C21876" w:rsidRPr="00D22A40" w14:paraId="558460AB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124C9111" w14:textId="33C6A498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pre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E65F7AB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8DB2154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99A74ED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6D7FFE17" w14:textId="58C5C121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5AA6628D" w14:textId="62312CE0" w:rsidR="00C21876" w:rsidRPr="00D22A40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C1FAA31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6 (29.4-54.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5D0F404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.4 (32.7-58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E0B9A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7</w:t>
            </w:r>
          </w:p>
        </w:tc>
      </w:tr>
      <w:tr w:rsidR="00C21876" w:rsidRPr="00D22A40" w14:paraId="544D1D5B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29F5A8CA" w14:textId="4F777EC9" w:rsidR="00C21876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590E45" w14:textId="2831B8D6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7 (32.1-61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3855273" w14:textId="168CC216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6 (37.2-65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B8B00A" w14:textId="30FE7F63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6</w:t>
            </w:r>
          </w:p>
        </w:tc>
      </w:tr>
      <w:tr w:rsidR="00C21876" w:rsidRPr="00D22A40" w14:paraId="047EFB91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96E80C5" w14:textId="6B02BEA5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 (L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F4ECEB3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D5C674A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CF37FE9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7FDE76C0" w14:textId="48C00515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6243AED1" w14:textId="3647D1AB" w:rsidR="00C21876" w:rsidRPr="00D22A40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966882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 (2.2-3.7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34223B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 (2.0-3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123DED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C21876" w:rsidRPr="00D22A40" w14:paraId="5A59A7EF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C7CB52B" w14:textId="7C434F21" w:rsidR="00C21876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3F22F0" w14:textId="6637D2F1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 (2.2-3.9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C2C35D1" w14:textId="06A458BC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 (2.2-3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196A98" w14:textId="69ECD2C0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  <w:tr w:rsidR="00C21876" w:rsidRPr="00D22A40" w14:paraId="1AFF7385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0D4119DE" w14:textId="6EED357C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%pr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58A21CF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F3FBE1A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6CE0F8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40E74DCF" w14:textId="6B9F6FE3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147E92CC" w14:textId="3D3FA62A" w:rsidR="00C21876" w:rsidRPr="00D22A40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6D25714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3 (61.8-90.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E63723B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.3 (64.0-91.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2224B7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02</w:t>
            </w:r>
          </w:p>
        </w:tc>
      </w:tr>
      <w:tr w:rsidR="00C21876" w:rsidRPr="00D22A40" w14:paraId="0D58BFE9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AD98B59" w14:textId="4DD678CA" w:rsidR="00C21876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C3A19C" w14:textId="60AA60DF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.5 (66.3-91.3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A1BB410" w14:textId="0353314B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0 (69.5-95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D7B435" w14:textId="2996BB6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C21876" w:rsidRPr="00D22A40" w14:paraId="62F9B9E4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E529403" w14:textId="75BDE302" w:rsidR="00C21876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EV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FVC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10537F7" w14:textId="77777777" w:rsidR="00C21876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040E8C2" w14:textId="77777777" w:rsidR="00C21876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2E0EC7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54E5258B" w14:textId="78D4F0D1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04A0C310" w14:textId="34174527" w:rsidR="00C21876" w:rsidRPr="00D22A40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67ED85" w14:textId="353BF7C3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C0FBD56" w14:textId="0CC2906D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DF8B06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 w:rsidR="00C21876" w:rsidRPr="00D22A40" w14:paraId="7BBCAC1D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21DF0747" w14:textId="56F444F3" w:rsidR="00C21876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426EDA9" w14:textId="5A6B8EFC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4782F14" w14:textId="2E1BA73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4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B3056D" w14:textId="4A04EB6E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9</w:t>
            </w:r>
          </w:p>
        </w:tc>
      </w:tr>
      <w:tr w:rsidR="00C21876" w:rsidRPr="00D22A40" w14:paraId="2A72DD0E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54C87876" w14:textId="7B863C55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%pr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9C22EB8" w14:textId="77777777" w:rsidR="00C21876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87193F" w14:textId="77777777" w:rsidR="00C21876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EE0358A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3B43726D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3DFB614" w14:textId="4DC04240" w:rsidR="00C21876" w:rsidRPr="00D22A40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858E98B" w14:textId="0B3C40FE" w:rsidR="00C21876" w:rsidRPr="00FC7C65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1.6 (43.9-72.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044FE3" w14:textId="32D39B8C" w:rsidR="00C21876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3.1 (40.1-68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79A1DE" w14:textId="25B0A3D4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95</w:t>
            </w:r>
          </w:p>
        </w:tc>
      </w:tr>
      <w:tr w:rsidR="00C21876" w:rsidRPr="00D22A40" w14:paraId="662BD295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2EF0E9EF" w14:textId="0D196BF2" w:rsidR="00C21876" w:rsidRPr="00D22A40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4B4120" w14:textId="0B7A4731" w:rsidR="00C21876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4.0 (46.6-77.5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0E5785" w14:textId="1B74B057" w:rsidR="00C21876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5.6 (40.1-71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405C8F" w14:textId="2DE8F47B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C21876" w:rsidRPr="00D22A40" w14:paraId="05DF301E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191F3ECB" w14:textId="3E9D7802" w:rsidR="00C21876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EF (L/s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B8C3A4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13658DF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FC4B3D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2CE3CC01" w14:textId="32E8DB76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65F59528" w14:textId="7CBD93C8" w:rsidR="00C21876" w:rsidRPr="00D22A40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802D0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(0.4-0.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640B2E3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 (0.3-0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B99B0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21876" w:rsidRPr="00D22A40" w14:paraId="5ED1328F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5C13B9ED" w14:textId="42E7C547" w:rsidR="00C21876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BD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D09734" w14:textId="61DF1D5A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 (0.4-0.9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C45AB7E" w14:textId="4775E3A8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 (0.3-0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D0AF27" w14:textId="10AB7555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C21876" w:rsidRPr="00D22A40" w14:paraId="00B66B54" w14:textId="77777777" w:rsidTr="00A5272A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021DE9A6" w14:textId="3E68E5DE" w:rsidR="00C21876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EF%pr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0993136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01CF65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7E19F5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5399BBA4" w14:textId="45E0E1B1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3A161EC0" w14:textId="140146FB" w:rsidR="00C21876" w:rsidRPr="00D22A40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DA68429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 (9.1-21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82925FB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 (8.7-19.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A30F95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</w:tr>
      <w:tr w:rsidR="00C21876" w:rsidRPr="00D22A40" w14:paraId="024907B0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1F5166C" w14:textId="100CD5E4" w:rsidR="00C21876" w:rsidRDefault="00C21876" w:rsidP="004762A7">
            <w:pPr>
              <w:widowControl/>
              <w:spacing w:line="360" w:lineRule="auto"/>
              <w:ind w:firstLineChars="200" w:firstLine="4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26A0798" w14:textId="0A0A07EE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 (10.1-24.9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B254AB" w14:textId="3DDEFA19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7 (10.9-26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67071B" w14:textId="2E2D533F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</w:tr>
      <w:tr w:rsidR="00C21876" w:rsidRPr="00D22A40" w14:paraId="322CC93E" w14:textId="75E10D5A" w:rsidTr="000D7BB6">
        <w:trPr>
          <w:trHeight w:val="288"/>
        </w:trPr>
        <w:tc>
          <w:tcPr>
            <w:tcW w:w="5353" w:type="dxa"/>
            <w:gridSpan w:val="2"/>
            <w:shd w:val="clear" w:color="auto" w:fill="auto"/>
            <w:noWrap/>
            <w:vAlign w:val="center"/>
            <w:hideMark/>
          </w:tcPr>
          <w:p w14:paraId="7672198A" w14:textId="46A48626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ng volum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(%)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a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4ACB95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70BDC3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75B79F16" w14:textId="4577B8DC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7B311C79" w14:textId="0C4BF57D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1E3CB4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 (2.2-3.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10B8AD9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 (2.9-4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A8F48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C21876" w:rsidRPr="00D22A40" w14:paraId="1D4A9D20" w14:textId="7CC399FC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205EF858" w14:textId="77777777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V%pr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66A0A6D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.0 (129.5-194.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D1EFC38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.3 (133.4-204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BEDDAB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7</w:t>
            </w:r>
          </w:p>
        </w:tc>
      </w:tr>
      <w:tr w:rsidR="00C21876" w:rsidRPr="00D22A40" w14:paraId="0A391EFF" w14:textId="084B83FD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527A8A59" w14:textId="02E75B61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1A5B3D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 (4.6-7.0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2B0403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 (5.3-7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459A30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7</w:t>
            </w:r>
          </w:p>
        </w:tc>
      </w:tr>
      <w:tr w:rsidR="00C21876" w:rsidRPr="00D22A40" w14:paraId="25C30701" w14:textId="003506FC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4C66E458" w14:textId="77777777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C%pre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52D74B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0 (94.0-114.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1A0B1F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.8 (101.3-120.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298AEB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</w:tr>
      <w:tr w:rsidR="00C21876" w:rsidRPr="00D22A40" w14:paraId="55B3D332" w14:textId="43CEE0D6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45F07C97" w14:textId="77777777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V/TLC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5E894C8" w14:textId="40E55833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6A09406" w14:textId="6384E675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6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5B7C13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21876" w:rsidRPr="00D22A40" w14:paraId="29982004" w14:textId="3C6EC083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6EBA0D63" w14:textId="77777777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V/TLC%pred 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2A08234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.8 (128.7-178.5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AFECD2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.6 (133.2-172.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1CE55F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</w:tr>
      <w:tr w:rsidR="00C21876" w:rsidRPr="00D22A40" w14:paraId="7DA41A44" w14:textId="3B5FE4FC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662A688C" w14:textId="60C32270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iffusing capacity </w:t>
            </w:r>
            <w:r>
              <w:rPr>
                <w:rFonts w:ascii="Times New Roman" w:hAnsi="Times New Roman" w:hint="eastAsia"/>
                <w:szCs w:val="20"/>
              </w:rPr>
              <w:t>(%)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3F9B701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DEE434F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98EC0A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1F700C72" w14:textId="0296553B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1B908C5B" w14:textId="77777777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3653708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 (5.8-9.2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FCFBAF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 (3.4-6.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5030E2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C21876" w:rsidRPr="00D22A40" w14:paraId="5AF62762" w14:textId="149ED771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289A29B0" w14:textId="77777777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%pred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D3E169C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0 (48.1-80.8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F63811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4 (43.2-71.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18C0A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C21876" w:rsidRPr="00D22A40" w14:paraId="48B52F9D" w14:textId="3B7C3D88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3051CCF2" w14:textId="5404B1D1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duced D</w:t>
            </w:r>
            <w:r w:rsidRPr="000D7B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L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D301A6F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 (71.1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72E8D8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 (86.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5B7C1C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</w:tr>
      <w:tr w:rsidR="00C21876" w:rsidRPr="00D22A40" w14:paraId="09A26FE6" w14:textId="54ECFD2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5583B74F" w14:textId="7C8A113C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1C4131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 (51.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FDD96F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 (40.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8B28A1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775801C8" w14:textId="21CE6E7E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  <w:hideMark/>
          </w:tcPr>
          <w:p w14:paraId="37AB8201" w14:textId="57C418DE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derate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A723B9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25.9)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12555D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 (35.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18C81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21876" w:rsidRPr="00D22A40" w14:paraId="57D543FB" w14:textId="2BC6B31A" w:rsidTr="000D7BB6">
        <w:trPr>
          <w:trHeight w:val="288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5C75" w14:textId="18FAD00C" w:rsidR="00C21876" w:rsidRPr="00D22A40" w:rsidRDefault="00C21876" w:rsidP="00A937F4">
            <w:pPr>
              <w:widowControl/>
              <w:spacing w:line="360" w:lineRule="auto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9F4A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22.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7A8DC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 (23.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C4A1" w14:textId="77777777" w:rsidR="00C21876" w:rsidRPr="00D22A40" w:rsidRDefault="00C21876" w:rsidP="00A937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793B8A3" w14:textId="13BE079A" w:rsidR="00371FD6" w:rsidRDefault="00F31948" w:rsidP="00F31948">
      <w:pPr>
        <w:spacing w:line="276" w:lineRule="auto"/>
        <w:rPr>
          <w:rFonts w:ascii="Times New Roman" w:hAnsi="Times New Roman" w:cs="Times New Roman"/>
          <w:szCs w:val="21"/>
        </w:rPr>
      </w:pPr>
      <w:r w:rsidRPr="0001547B">
        <w:rPr>
          <w:rFonts w:ascii="Times New Roman" w:hAnsi="Times New Roman" w:cs="Times New Roman"/>
          <w:szCs w:val="21"/>
        </w:rPr>
        <w:t>Continuous variables were presented as the median and interquartile range (IQR)</w:t>
      </w:r>
      <w:r w:rsidRPr="0001547B">
        <w:rPr>
          <w:rFonts w:ascii="Times New Roman" w:hAnsi="Times New Roman" w:cs="Times New Roman" w:hint="eastAsia"/>
          <w:szCs w:val="21"/>
        </w:rPr>
        <w:t xml:space="preserve"> and</w:t>
      </w:r>
      <w:r w:rsidRPr="0001547B">
        <w:rPr>
          <w:rFonts w:ascii="Times New Roman" w:hAnsi="Times New Roman" w:cs="Times New Roman"/>
          <w:szCs w:val="21"/>
        </w:rPr>
        <w:t xml:space="preserve"> </w:t>
      </w:r>
      <w:r w:rsidRPr="0001547B">
        <w:rPr>
          <w:rFonts w:ascii="Times New Roman" w:hAnsi="Times New Roman" w:cs="Times New Roman" w:hint="eastAsia"/>
          <w:szCs w:val="21"/>
        </w:rPr>
        <w:t>c</w:t>
      </w:r>
      <w:r w:rsidRPr="0001547B">
        <w:rPr>
          <w:rFonts w:ascii="Times New Roman" w:hAnsi="Times New Roman" w:cs="Times New Roman"/>
          <w:szCs w:val="21"/>
        </w:rPr>
        <w:t>ategorical variables were presented as frequency</w:t>
      </w:r>
      <w:r w:rsidRPr="0001547B">
        <w:rPr>
          <w:rFonts w:ascii="Times New Roman" w:hAnsi="Times New Roman" w:cs="Times New Roman" w:hint="eastAsia"/>
          <w:szCs w:val="21"/>
        </w:rPr>
        <w:t xml:space="preserve"> (%)</w:t>
      </w:r>
      <w:r>
        <w:rPr>
          <w:rFonts w:ascii="Times New Roman" w:hAnsi="Times New Roman" w:cs="Times New Roman" w:hint="eastAsia"/>
          <w:szCs w:val="21"/>
        </w:rPr>
        <w:t>.</w:t>
      </w:r>
      <w:r w:rsidRPr="0001547B">
        <w:rPr>
          <w:rFonts w:ascii="Times New Roman" w:hAnsi="Times New Roman" w:cs="Times New Roman" w:hint="eastAsia"/>
          <w:szCs w:val="21"/>
        </w:rPr>
        <w:t xml:space="preserve"> </w:t>
      </w:r>
      <w:r w:rsidRPr="003E031E">
        <w:rPr>
          <w:rFonts w:ascii="Times New Roman" w:hAnsi="Times New Roman" w:cs="Times New Roman"/>
          <w:szCs w:val="21"/>
        </w:rPr>
        <w:t xml:space="preserve">a: Young COPD (n = </w:t>
      </w:r>
      <w:r>
        <w:rPr>
          <w:rFonts w:ascii="Times New Roman" w:hAnsi="Times New Roman" w:cs="Times New Roman" w:hint="eastAsia"/>
          <w:szCs w:val="21"/>
        </w:rPr>
        <w:t>31</w:t>
      </w:r>
      <w:r w:rsidRPr="003E031E">
        <w:rPr>
          <w:rFonts w:ascii="Times New Roman" w:hAnsi="Times New Roman" w:cs="Times New Roman"/>
          <w:szCs w:val="21"/>
        </w:rPr>
        <w:t xml:space="preserve">) and Old COPD (n = </w:t>
      </w:r>
      <w:r>
        <w:rPr>
          <w:rFonts w:ascii="Times New Roman" w:hAnsi="Times New Roman" w:cs="Times New Roman" w:hint="eastAsia"/>
          <w:szCs w:val="21"/>
        </w:rPr>
        <w:t>50</w:t>
      </w:r>
      <w:r w:rsidRPr="003E031E">
        <w:rPr>
          <w:rFonts w:ascii="Times New Roman" w:hAnsi="Times New Roman" w:cs="Times New Roman"/>
          <w:szCs w:val="21"/>
        </w:rPr>
        <w:t xml:space="preserve">); </w:t>
      </w:r>
      <w:r w:rsidR="0065084A">
        <w:rPr>
          <w:rFonts w:ascii="Times New Roman" w:hAnsi="Times New Roman" w:cs="Times New Roman" w:hint="eastAsia"/>
          <w:szCs w:val="21"/>
        </w:rPr>
        <w:t>b</w:t>
      </w:r>
      <w:r w:rsidRPr="003E031E">
        <w:rPr>
          <w:rFonts w:ascii="Times New Roman" w:hAnsi="Times New Roman" w:cs="Times New Roman"/>
          <w:szCs w:val="21"/>
        </w:rPr>
        <w:t xml:space="preserve">: Young COPD (n = </w:t>
      </w:r>
      <w:r>
        <w:rPr>
          <w:rFonts w:ascii="Times New Roman" w:hAnsi="Times New Roman" w:cs="Times New Roman" w:hint="eastAsia"/>
          <w:szCs w:val="21"/>
        </w:rPr>
        <w:t>76</w:t>
      </w:r>
      <w:r w:rsidRPr="003E031E">
        <w:rPr>
          <w:rFonts w:ascii="Times New Roman" w:hAnsi="Times New Roman" w:cs="Times New Roman"/>
          <w:szCs w:val="21"/>
        </w:rPr>
        <w:t xml:space="preserve">) and Old COPD (n = </w:t>
      </w:r>
      <w:r>
        <w:rPr>
          <w:rFonts w:ascii="Times New Roman" w:hAnsi="Times New Roman" w:cs="Times New Roman" w:hint="eastAsia"/>
          <w:szCs w:val="21"/>
        </w:rPr>
        <w:t>152</w:t>
      </w:r>
      <w:r w:rsidRPr="003E031E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14:paraId="607BC846" w14:textId="6EAD667F" w:rsidR="002A7A83" w:rsidRPr="00D22A40" w:rsidRDefault="00371FD6" w:rsidP="000D7BB6">
      <w:pPr>
        <w:spacing w:line="276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D22A40">
        <w:rPr>
          <w:rFonts w:ascii="Times New Roman" w:hAnsi="Times New Roman" w:cs="Times New Roman"/>
          <w:b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</w:rPr>
        <w:t xml:space="preserve">COPD, chronic obstructive pulmonary disease; BMI, body mass index; </w:t>
      </w:r>
      <w:proofErr w:type="spellStart"/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</w:rPr>
        <w:t>mMRC</w:t>
      </w:r>
      <w:proofErr w:type="spellEnd"/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</w:rPr>
        <w:t>, modified Medical Research Council; FEV</w:t>
      </w:r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1</w:t>
      </w:r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</w:rPr>
        <w:t>, forced expiratory volume in the first second; FVC, forced vital capacity; FEV</w:t>
      </w:r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1</w:t>
      </w:r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</w:rPr>
        <w:t xml:space="preserve">/FVC, forced expiratory volume in the first second/forced vital capacity; MMEF, maximal mid-expiratory flow; </w:t>
      </w:r>
      <w:r w:rsidR="00AB7EB5" w:rsidRPr="00D22A40">
        <w:rPr>
          <w:rFonts w:ascii="Times New Roman" w:eastAsia="宋体" w:hAnsi="Times New Roman" w:cs="Times New Roman"/>
          <w:kern w:val="0"/>
          <w:sz w:val="20"/>
          <w:szCs w:val="20"/>
        </w:rPr>
        <w:t>post-</w:t>
      </w:r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</w:rPr>
        <w:t xml:space="preserve">BD, </w:t>
      </w:r>
      <w:r w:rsidR="00AB7EB5" w:rsidRPr="00D22A40">
        <w:rPr>
          <w:rFonts w:ascii="Times New Roman" w:eastAsia="宋体" w:hAnsi="Times New Roman" w:cs="Times New Roman"/>
          <w:kern w:val="0"/>
          <w:sz w:val="20"/>
          <w:szCs w:val="20"/>
        </w:rPr>
        <w:t>post-</w:t>
      </w:r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</w:rPr>
        <w:t>bronchodilator responsiveness; D</w:t>
      </w:r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  <w:vertAlign w:val="subscript"/>
        </w:rPr>
        <w:t>L</w:t>
      </w:r>
      <w:r w:rsidR="002A7A83" w:rsidRPr="00D22A40">
        <w:rPr>
          <w:rFonts w:ascii="Times New Roman" w:eastAsia="宋体" w:hAnsi="Times New Roman" w:cs="Times New Roman"/>
          <w:kern w:val="0"/>
          <w:sz w:val="20"/>
          <w:szCs w:val="20"/>
        </w:rPr>
        <w:t>CO, diffusion capacity of carbon monoxide; RV, residual volume; TLC, Total lung capacity; RV/TLC, ratio of residual volume to total lung capacity.</w:t>
      </w:r>
    </w:p>
    <w:p w14:paraId="76417647" w14:textId="77777777" w:rsidR="00A32A4B" w:rsidRDefault="00A32A4B" w:rsidP="002A7A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77BC7" w14:textId="77777777" w:rsidR="00A32A4B" w:rsidRDefault="00A32A4B" w:rsidP="002A7A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06D7BF" w14:textId="77777777" w:rsidR="00A32A4B" w:rsidRDefault="00A32A4B" w:rsidP="002A7A83">
      <w:pPr>
        <w:spacing w:line="480" w:lineRule="auto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0D28E464" w14:textId="31070B18" w:rsidR="002037C6" w:rsidRPr="00361DD1" w:rsidRDefault="002037C6" w:rsidP="002A7A8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22A4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32A4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D22A40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</w:t>
      </w:r>
      <w:r w:rsidRPr="00361DD1">
        <w:rPr>
          <w:rFonts w:ascii="Times New Roman" w:hAnsi="Times New Roman" w:cs="Times New Roman"/>
          <w:sz w:val="24"/>
          <w:szCs w:val="24"/>
        </w:rPr>
        <w:t>Comparison of characteristics and lung function between normal D</w:t>
      </w:r>
      <w:r w:rsidRPr="00361DD1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361DD1">
        <w:rPr>
          <w:rFonts w:ascii="Times New Roman" w:hAnsi="Times New Roman" w:cs="Times New Roman"/>
          <w:sz w:val="24"/>
          <w:szCs w:val="24"/>
        </w:rPr>
        <w:t xml:space="preserve">CO group and </w:t>
      </w:r>
      <w:r w:rsidR="00AB7EB5" w:rsidRPr="00361DD1">
        <w:rPr>
          <w:rFonts w:ascii="Times New Roman" w:hAnsi="Times New Roman" w:cs="Times New Roman"/>
          <w:sz w:val="24"/>
          <w:szCs w:val="24"/>
        </w:rPr>
        <w:t>reduced</w:t>
      </w:r>
      <w:r w:rsidRPr="00361DD1">
        <w:rPr>
          <w:rFonts w:ascii="Times New Roman" w:hAnsi="Times New Roman" w:cs="Times New Roman"/>
          <w:sz w:val="24"/>
          <w:szCs w:val="24"/>
        </w:rPr>
        <w:t xml:space="preserve"> D</w:t>
      </w:r>
      <w:r w:rsidRPr="00361DD1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361DD1">
        <w:rPr>
          <w:rFonts w:ascii="Times New Roman" w:hAnsi="Times New Roman" w:cs="Times New Roman"/>
          <w:sz w:val="24"/>
          <w:szCs w:val="24"/>
        </w:rPr>
        <w:t>CO group in young COPD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3085"/>
        <w:gridCol w:w="1843"/>
        <w:gridCol w:w="1843"/>
        <w:gridCol w:w="1559"/>
      </w:tblGrid>
      <w:tr w:rsidR="00063D86" w:rsidRPr="00D22A40" w14:paraId="5CA79611" w14:textId="77777777" w:rsidTr="000D7BB6">
        <w:trPr>
          <w:trHeight w:val="460"/>
        </w:trPr>
        <w:tc>
          <w:tcPr>
            <w:tcW w:w="30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5B3126" w14:textId="3B71495E" w:rsidR="00063D86" w:rsidRPr="00955276" w:rsidRDefault="009552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55276"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792F82" w14:textId="61967483" w:rsidR="00063D86" w:rsidRPr="00D22A40" w:rsidRDefault="00A5272A" w:rsidP="00A937F4">
            <w:pPr>
              <w:spacing w:before="24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>N</w:t>
            </w:r>
            <w:r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mal </w:t>
            </w:r>
            <w:r w:rsidR="00063D86"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063D86"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  <w:r w:rsidR="00063D86"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O</w:t>
            </w:r>
          </w:p>
          <w:p w14:paraId="54206A9D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(n=22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A6E173" w14:textId="2C0A73E3" w:rsidR="00063D86" w:rsidRPr="00D22A40" w:rsidRDefault="00A5272A" w:rsidP="00A937F4">
            <w:pPr>
              <w:spacing w:before="24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szCs w:val="20"/>
              </w:rPr>
              <w:t>R</w:t>
            </w:r>
            <w:r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ed </w:t>
            </w:r>
            <w:r w:rsidR="00063D86"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="00063D86"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L</w:t>
            </w:r>
            <w:r w:rsidR="00063D86"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 </w:t>
            </w:r>
          </w:p>
          <w:p w14:paraId="6F23DF80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(n=54)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4232E7" w14:textId="7FF509B5" w:rsidR="00063D86" w:rsidRPr="006E302C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302C">
              <w:rPr>
                <w:rFonts w:ascii="Times New Roman" w:eastAsia="宋体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955276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955276" w:rsidRPr="000D7BB6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value</w:t>
            </w:r>
          </w:p>
        </w:tc>
      </w:tr>
      <w:tr w:rsidR="00063D86" w:rsidRPr="00D22A40" w14:paraId="0CC45C40" w14:textId="77777777" w:rsidTr="000D7BB6">
        <w:trPr>
          <w:trHeight w:val="460"/>
        </w:trPr>
        <w:tc>
          <w:tcPr>
            <w:tcW w:w="3085" w:type="dxa"/>
            <w:vMerge/>
            <w:tcBorders>
              <w:bottom w:val="single" w:sz="4" w:space="0" w:color="auto"/>
            </w:tcBorders>
            <w:vAlign w:val="center"/>
          </w:tcPr>
          <w:p w14:paraId="2434F553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1EB44141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43814C3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12E84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63D86" w:rsidRPr="00D22A40" w14:paraId="3EAB7487" w14:textId="77777777" w:rsidTr="000D7BB6">
        <w:trPr>
          <w:trHeight w:val="288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13B00E" w14:textId="3978C0D9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ge</w:t>
            </w:r>
            <w:r w:rsidR="00B351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years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55FAC0" w14:textId="71FA676F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.0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5.0-49.3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8186A6" w14:textId="23F86BBD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6.0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3.0-49.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173B2F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238 </w:t>
            </w:r>
          </w:p>
        </w:tc>
      </w:tr>
      <w:tr w:rsidR="00063D86" w:rsidRPr="00D22A40" w14:paraId="11C4E500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52A232AA" w14:textId="58ED1484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ex</w:t>
            </w:r>
            <w:r w:rsidR="00B351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7E7282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FBBB66" w14:textId="77777777" w:rsidR="00063D86" w:rsidRPr="00D22A40" w:rsidRDefault="00063D8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50E730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650 </w:t>
            </w:r>
          </w:p>
        </w:tc>
      </w:tr>
      <w:tr w:rsidR="00063D86" w:rsidRPr="00D22A40" w14:paraId="0B95215A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991E992" w14:textId="77777777" w:rsidR="00063D86" w:rsidRPr="00D22A40" w:rsidRDefault="00063D8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BA6532" w14:textId="6BA41113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2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C9233A" w14:textId="286401D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7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594FD9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63D86" w:rsidRPr="00D22A40" w14:paraId="64F213AF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32D3CC1" w14:textId="77777777" w:rsidR="00063D86" w:rsidRPr="00D22A40" w:rsidRDefault="00063D8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80A7C2" w14:textId="6DE6EB5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77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B089D4" w14:textId="7B8DC504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72.2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A46760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63D86" w:rsidRPr="00D22A40" w14:paraId="4725F38B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5EA0069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MI (kg/m</w:t>
            </w:r>
            <w:r w:rsidRPr="000D7BB6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1E7BD5" w14:textId="4C6DEB22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5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3.0-26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81835A" w14:textId="039B24F4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.5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7.7-2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98FFF8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</w:tr>
      <w:tr w:rsidR="00063D86" w:rsidRPr="00D22A40" w14:paraId="7F8991D9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15FCF929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MI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EF4F52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C2C3D3" w14:textId="77777777" w:rsidR="00063D86" w:rsidRPr="00D22A40" w:rsidRDefault="00063D8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DF309F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>0.005</w:t>
            </w:r>
          </w:p>
        </w:tc>
      </w:tr>
      <w:tr w:rsidR="00063D86" w:rsidRPr="00D22A40" w14:paraId="7DDA3DF5" w14:textId="77777777" w:rsidTr="000D7BB6">
        <w:trPr>
          <w:trHeight w:val="303"/>
        </w:trPr>
        <w:tc>
          <w:tcPr>
            <w:tcW w:w="3085" w:type="dxa"/>
            <w:shd w:val="clear" w:color="auto" w:fill="auto"/>
            <w:noWrap/>
            <w:vAlign w:val="center"/>
          </w:tcPr>
          <w:p w14:paraId="5BAD2585" w14:textId="77777777" w:rsidR="00063D86" w:rsidRPr="00D22A40" w:rsidRDefault="00063D86" w:rsidP="00A937F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854A8B" w14:textId="02BC123F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896733" w14:textId="11B9CDAD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39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48EBE9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63D86" w:rsidRPr="00D22A40" w14:paraId="61D877F2" w14:textId="77777777" w:rsidTr="000D7BB6">
        <w:trPr>
          <w:trHeight w:val="303"/>
        </w:trPr>
        <w:tc>
          <w:tcPr>
            <w:tcW w:w="3085" w:type="dxa"/>
            <w:shd w:val="clear" w:color="auto" w:fill="auto"/>
            <w:noWrap/>
            <w:vAlign w:val="center"/>
          </w:tcPr>
          <w:p w14:paraId="3887E168" w14:textId="55380840" w:rsidR="00063D86" w:rsidRPr="00D22A40" w:rsidRDefault="00063D86" w:rsidP="00A937F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5-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DF20EE" w14:textId="02F5AF7C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61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DFF359C" w14:textId="174C3556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9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B871C6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63D86" w:rsidRPr="00D22A40" w14:paraId="0D478460" w14:textId="77777777" w:rsidTr="000D7BB6">
        <w:trPr>
          <w:trHeight w:val="303"/>
        </w:trPr>
        <w:tc>
          <w:tcPr>
            <w:tcW w:w="3085" w:type="dxa"/>
            <w:shd w:val="clear" w:color="auto" w:fill="auto"/>
            <w:noWrap/>
            <w:vAlign w:val="center"/>
          </w:tcPr>
          <w:p w14:paraId="487E59CD" w14:textId="77777777" w:rsidR="00063D86" w:rsidRPr="00D22A40" w:rsidRDefault="00063D86" w:rsidP="00A937F4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≥25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47F3FA" w14:textId="5AC2480D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33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6783E2" w14:textId="21F71989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1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3B2235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63D86" w:rsidRPr="00D22A40" w14:paraId="2517DCB0" w14:textId="77777777" w:rsidTr="000D7BB6">
        <w:trPr>
          <w:trHeight w:val="303"/>
        </w:trPr>
        <w:tc>
          <w:tcPr>
            <w:tcW w:w="3085" w:type="dxa"/>
            <w:shd w:val="clear" w:color="auto" w:fill="auto"/>
            <w:noWrap/>
            <w:vAlign w:val="center"/>
          </w:tcPr>
          <w:p w14:paraId="0BAE0542" w14:textId="63754BDC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moking status</w:t>
            </w:r>
            <w:r w:rsidR="00B351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0C792A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90FEF9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927191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381 </w:t>
            </w:r>
          </w:p>
        </w:tc>
      </w:tr>
      <w:tr w:rsidR="00063D86" w:rsidRPr="00D22A40" w14:paraId="1D7AC6DD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1F7A2089" w14:textId="77777777" w:rsidR="00063D86" w:rsidRPr="00D22A40" w:rsidRDefault="00063D8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ever smok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3EDE05" w14:textId="2CF2D352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86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D82CC7" w14:textId="33EE6CF2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8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3A824A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63D86" w:rsidRPr="00D22A40" w14:paraId="67D6E4F6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0A2BBDD1" w14:textId="77777777" w:rsidR="00063D86" w:rsidRPr="00D22A40" w:rsidRDefault="00063D8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urrent/Ever smoker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B1DB0E0" w14:textId="5A05F1B3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3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1752D2" w14:textId="30D06028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6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D12D24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63D86" w:rsidRPr="00D22A40" w14:paraId="1422115D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A1AAE46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ck-year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9C8567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±10.9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B68F52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±10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A4FA87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841 </w:t>
            </w:r>
          </w:p>
        </w:tc>
      </w:tr>
      <w:tr w:rsidR="00151BE5" w:rsidRPr="00D22A40" w14:paraId="19C18B39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23FF0C86" w14:textId="305C98AE" w:rsidR="00151BE5" w:rsidRPr="00D22A40" w:rsidRDefault="00151BE5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671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5967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 pollution exposure</w:t>
            </w:r>
            <w:r w:rsidR="00B351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9045BA" w14:textId="23DCF7D4" w:rsidR="00151BE5" w:rsidRPr="00D22A40" w:rsidRDefault="00D36822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0 (90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CFAA44" w14:textId="780B060B" w:rsidR="00151BE5" w:rsidRPr="00D22A40" w:rsidRDefault="00D36822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5 (62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C3C74C" w14:textId="05D09985" w:rsidR="00151BE5" w:rsidRPr="00D22A40" w:rsidRDefault="00D36822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89</w:t>
            </w:r>
          </w:p>
        </w:tc>
      </w:tr>
      <w:tr w:rsidR="00151BE5" w:rsidRPr="00D22A40" w14:paraId="253CA432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6BFDAA1B" w14:textId="27139A74" w:rsidR="00151BE5" w:rsidRPr="00D22A40" w:rsidRDefault="00151BE5" w:rsidP="00A937F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9671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H</w:t>
            </w:r>
            <w:r w:rsidRPr="0059671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tory of respiratory diseases</w:t>
            </w:r>
            <w:r w:rsidR="00B3518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73C278" w14:textId="6435B1EB" w:rsidR="00151BE5" w:rsidRPr="00D22A40" w:rsidRDefault="00D36822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8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F86EC0" w14:textId="11EB86C7" w:rsidR="00151BE5" w:rsidRPr="00D22A40" w:rsidRDefault="00D36822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 (8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BDB103" w14:textId="7FF16517" w:rsidR="00151BE5" w:rsidRPr="00D22A40" w:rsidRDefault="00D36822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704</w:t>
            </w:r>
          </w:p>
        </w:tc>
      </w:tr>
      <w:tr w:rsidR="00063D86" w:rsidRPr="00D22A40" w14:paraId="613B49D9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A00D893" w14:textId="602F7EA7" w:rsidR="00063D86" w:rsidRPr="00D22A40" w:rsidRDefault="00C406B5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ny s</w:t>
            </w:r>
            <w:r w:rsidR="00063D86"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mptom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817DA9" w14:textId="650E3F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0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BE726B" w14:textId="30CB43D5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5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6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384B4A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668 </w:t>
            </w:r>
          </w:p>
        </w:tc>
      </w:tr>
      <w:tr w:rsidR="00063D86" w:rsidRPr="00D22A40" w14:paraId="0C8D84BB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A8CF74E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ugh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F82D46" w14:textId="205D7F5E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7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EDAA46" w14:textId="1FD0883C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31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AA2316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717 </w:t>
            </w:r>
          </w:p>
        </w:tc>
      </w:tr>
      <w:tr w:rsidR="00063D86" w:rsidRPr="00D22A40" w14:paraId="7CDD7868" w14:textId="77777777" w:rsidTr="000D7BB6">
        <w:trPr>
          <w:trHeight w:val="303"/>
        </w:trPr>
        <w:tc>
          <w:tcPr>
            <w:tcW w:w="3085" w:type="dxa"/>
            <w:shd w:val="clear" w:color="auto" w:fill="auto"/>
            <w:noWrap/>
            <w:vAlign w:val="center"/>
          </w:tcPr>
          <w:p w14:paraId="2C29AC83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putum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CBE85E" w14:textId="28030050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31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9E42A2" w14:textId="000CC8DC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0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46EE437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468 </w:t>
            </w:r>
          </w:p>
        </w:tc>
      </w:tr>
      <w:tr w:rsidR="00063D86" w:rsidRPr="00D22A40" w14:paraId="757EBD9C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57612584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yspnea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E91CFB" w14:textId="4E467C93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31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E09B5D4" w14:textId="701540F4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</w:t>
            </w:r>
            <w:r w:rsidR="00A5272A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0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916E65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287 </w:t>
            </w:r>
          </w:p>
        </w:tc>
      </w:tr>
      <w:tr w:rsidR="00063D86" w:rsidRPr="00D22A40" w14:paraId="0323A8AD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1A3CFA38" w14:textId="43B532DF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MRC</w:t>
            </w:r>
            <w:proofErr w:type="spellEnd"/>
            <w:r w:rsidR="00B35185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057E33A" w14:textId="56242E1E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B4FA58" w14:textId="723E2BD3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F4C661" w14:textId="77777777" w:rsidR="00063D86" w:rsidRPr="00D22A40" w:rsidRDefault="00063D8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795 </w:t>
            </w:r>
          </w:p>
        </w:tc>
      </w:tr>
      <w:tr w:rsidR="00C21876" w:rsidRPr="00D22A40" w14:paraId="38D0C603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CF32D95" w14:textId="7563A4B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   &lt;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28A996" w14:textId="53C473B6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0 (</w:t>
            </w:r>
            <w:r w:rsidR="00A511C7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0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FEAE17" w14:textId="451A9CBC" w:rsidR="00C21876" w:rsidRPr="00D22A40" w:rsidRDefault="00A511C7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8 (88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6996F3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6206B508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91C0097" w14:textId="196D6747" w:rsidR="00C21876" w:rsidRPr="00D22A40" w:rsidRDefault="00C2187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≥2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4FA7CD" w14:textId="7FC6A519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9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E54290" w14:textId="02B8BBAE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372EAE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176E2BF2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0A0AA4A8" w14:textId="756383F5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Spirometry</w:t>
            </w:r>
            <w:r>
              <w:rPr>
                <w:rFonts w:ascii="Times New Roman" w:hAnsi="Times New Roman" w:hint="eastAsia"/>
                <w:szCs w:val="20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5B702A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FEACF65" w14:textId="77777777" w:rsidR="00C21876" w:rsidRPr="00D22A40" w:rsidRDefault="00C2187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231F92" w14:textId="77777777" w:rsidR="00C21876" w:rsidRPr="00D22A40" w:rsidRDefault="00C2187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17EECE47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67136066" w14:textId="280E7377" w:rsidR="00C21876" w:rsidRDefault="00C21876" w:rsidP="004762A7">
            <w:pPr>
              <w:spacing w:line="360" w:lineRule="auto"/>
              <w:ind w:firstLineChars="100" w:firstLine="200"/>
              <w:rPr>
                <w:rFonts w:ascii="Times New Roman" w:hAnsi="Times New Roman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660D62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1C4AC1" w14:textId="77777777" w:rsidR="00C21876" w:rsidRPr="00D22A40" w:rsidRDefault="00C2187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6CCC84" w14:textId="77777777" w:rsidR="00C21876" w:rsidRPr="00D22A40" w:rsidRDefault="00C2187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11E1962B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898AE10" w14:textId="65C9F042" w:rsidR="00C21876" w:rsidRPr="00D22A40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45AA323" w14:textId="6075E35C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-2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312AFC" w14:textId="3CB5C1E4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0.9-1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4B0B5F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5 </w:t>
            </w:r>
          </w:p>
        </w:tc>
      </w:tr>
      <w:tr w:rsidR="00C21876" w:rsidRPr="00D22A40" w14:paraId="36804BD8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421087C" w14:textId="00F886B6" w:rsidR="00C21876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4F5311" w14:textId="4052C9FE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.4-2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327ABB" w14:textId="4BF6886F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0.9-1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9B43AE" w14:textId="37E86CE9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4 </w:t>
            </w:r>
          </w:p>
        </w:tc>
      </w:tr>
      <w:tr w:rsidR="00C21876" w:rsidRPr="00D22A40" w14:paraId="03566D44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86D7339" w14:textId="3461B957" w:rsidR="00C21876" w:rsidRPr="00D22A40" w:rsidRDefault="00C21876" w:rsidP="004762A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pre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EA3463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E89C46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BFE8E4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202FCE9A" w14:textId="77777777" w:rsidTr="000D7BB6">
        <w:trPr>
          <w:trHeight w:val="336"/>
        </w:trPr>
        <w:tc>
          <w:tcPr>
            <w:tcW w:w="3085" w:type="dxa"/>
            <w:shd w:val="clear" w:color="auto" w:fill="auto"/>
            <w:noWrap/>
            <w:vAlign w:val="center"/>
          </w:tcPr>
          <w:p w14:paraId="164AAB58" w14:textId="7BE15D77" w:rsidR="00C21876" w:rsidRPr="00D22A40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9BF987" w14:textId="7C27C9FD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6.4-65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C09079" w14:textId="5EE2E7E5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7.6-50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736965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C21876" w:rsidRPr="00D22A40" w14:paraId="5AD8F87D" w14:textId="77777777" w:rsidTr="000D7BB6">
        <w:trPr>
          <w:trHeight w:val="336"/>
        </w:trPr>
        <w:tc>
          <w:tcPr>
            <w:tcW w:w="3085" w:type="dxa"/>
            <w:shd w:val="clear" w:color="auto" w:fill="auto"/>
            <w:noWrap/>
            <w:vAlign w:val="center"/>
          </w:tcPr>
          <w:p w14:paraId="69BC1933" w14:textId="7FF51813" w:rsidR="00C21876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1F9DC7" w14:textId="4C2407E0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7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7.9-68.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F4DCD9" w14:textId="45904BC8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2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9.9-53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C9268E" w14:textId="2A002602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C21876" w:rsidRPr="00D22A40" w14:paraId="725688DD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B150C8D" w14:textId="32900A50" w:rsidR="00C21876" w:rsidRDefault="00C21876" w:rsidP="004762A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 (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8F60A7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7BC1EE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CBAA70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03B00187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6515AA9B" w14:textId="41126644" w:rsidR="00C21876" w:rsidRPr="00D22A40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3EF326" w14:textId="2D697382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.4-4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02AF6E" w14:textId="218DB8CC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.0-3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10D265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40 </w:t>
            </w:r>
          </w:p>
        </w:tc>
      </w:tr>
      <w:tr w:rsidR="00C21876" w:rsidRPr="00D22A40" w14:paraId="6B869A6C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69714898" w14:textId="32B53FE2" w:rsidR="00C21876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9FACC95" w14:textId="4F537726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.6-4.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87300A" w14:textId="7F9FE508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.2-3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4AED84" w14:textId="4BE5A80E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4 </w:t>
            </w:r>
          </w:p>
        </w:tc>
      </w:tr>
      <w:tr w:rsidR="00C21876" w:rsidRPr="00D22A40" w14:paraId="619C0978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07EDAF75" w14:textId="79453050" w:rsidR="00C21876" w:rsidRPr="00D22A40" w:rsidRDefault="00C21876" w:rsidP="004762A7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%pr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70D8F2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3F93A8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106267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30F1AF81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12374321" w14:textId="3E586816" w:rsidR="00C21876" w:rsidRPr="00D22A40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170D78" w14:textId="27690058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7.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68.0-98.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6CB58C" w14:textId="56579FF1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0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60.3-83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7D868F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8 </w:t>
            </w:r>
          </w:p>
        </w:tc>
      </w:tr>
      <w:tr w:rsidR="00C21876" w:rsidRPr="00D22A40" w14:paraId="23CBE415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54B6F81" w14:textId="55A1A504" w:rsidR="00C21876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post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0175DE" w14:textId="1BD4739F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9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75.9-97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5137C80" w14:textId="4E94C6F1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6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60.3-87.3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9BEC7B" w14:textId="0681553D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8 </w:t>
            </w:r>
          </w:p>
        </w:tc>
      </w:tr>
      <w:tr w:rsidR="00C21876" w:rsidRPr="00D22A40" w14:paraId="51D8CBA6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062C696" w14:textId="7393824B" w:rsidR="00C21876" w:rsidRPr="00D22A40" w:rsidRDefault="00C21876" w:rsidP="00B548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FV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694CD3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B4F671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5F4B4E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3F429ED6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2E6B723" w14:textId="0E52F1FC" w:rsidR="00C21876" w:rsidRPr="00D22A40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0C9A4D" w14:textId="030EC558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0.6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5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88349F" w14:textId="28D508A6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5</w:t>
            </w:r>
            <w:r w:rsidRPr="00D22A40" w:rsidDel="00A527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4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6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577787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0 </w:t>
            </w:r>
          </w:p>
        </w:tc>
      </w:tr>
      <w:tr w:rsidR="00C21876" w:rsidRPr="00D22A40" w14:paraId="10E94042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8AB6291" w14:textId="07B188E3" w:rsidR="00C21876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B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F15673" w14:textId="51B7F6DE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5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7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8E6AB3" w14:textId="7E761223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 w:rsidRPr="00D22A40" w:rsidDel="00A5272A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4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9FFE3D" w14:textId="635F7F81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46 </w:t>
            </w:r>
          </w:p>
        </w:tc>
      </w:tr>
      <w:tr w:rsidR="00C21876" w:rsidRPr="00D22A40" w14:paraId="613FC3A5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4E12457" w14:textId="497DBE5F" w:rsidR="00C21876" w:rsidRPr="00D22A40" w:rsidRDefault="00C21876" w:rsidP="00B548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V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VC%pr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3BF294" w14:textId="77777777" w:rsidR="00C21876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2D5CA7D" w14:textId="77777777" w:rsidR="00C21876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C61C7E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644602BB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3330A607" w14:textId="7C687C7F" w:rsidR="00C21876" w:rsidRPr="00D22A40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5E2EFC" w14:textId="62648D49" w:rsidR="00C21876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0.6 (56.8-74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3D6E95" w14:textId="6C7853DB" w:rsidR="00C21876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9.6 (43.8-71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C83FD7" w14:textId="0A9D9B50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29</w:t>
            </w:r>
          </w:p>
        </w:tc>
      </w:tr>
      <w:tr w:rsidR="00C21876" w:rsidRPr="00D22A40" w14:paraId="58806E19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ED543C2" w14:textId="6797C505" w:rsidR="00C21876" w:rsidRPr="00D22A40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954111" w14:textId="7F179BCC" w:rsidR="00C21876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5.3 (62.3-80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EE0FFB" w14:textId="08EBA4C2" w:rsidR="00C21876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1.6 (47.1-76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E7CBC0" w14:textId="45E80D2D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31</w:t>
            </w:r>
          </w:p>
        </w:tc>
      </w:tr>
      <w:tr w:rsidR="00C21876" w:rsidRPr="00D22A40" w14:paraId="5ECD6E8D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35D76E1" w14:textId="3D5D1BBF" w:rsidR="00C21876" w:rsidRDefault="00C21876" w:rsidP="00B548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EF (L/s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3A6799E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4948130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2CB94C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34E80D43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2569FB05" w14:textId="066AF4C0" w:rsidR="00C21876" w:rsidRPr="00D22A40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pre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CFC0DC" w14:textId="383514CB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0.5-1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626B427" w14:textId="458B9559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0.3-0.7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DA1C4E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1 </w:t>
            </w:r>
          </w:p>
        </w:tc>
      </w:tr>
      <w:tr w:rsidR="00C21876" w:rsidRPr="00D22A40" w14:paraId="16303CC9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5A291DF7" w14:textId="0122F56E" w:rsidR="00C21876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66F60DF" w14:textId="3E7D70A2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0.7-1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E44A8B" w14:textId="635E60B0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0.4-0.8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0C6FF8" w14:textId="4DA0CFCB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5 </w:t>
            </w:r>
          </w:p>
        </w:tc>
      </w:tr>
      <w:tr w:rsidR="00C21876" w:rsidRPr="00D22A40" w14:paraId="752C9F12" w14:textId="77777777" w:rsidTr="006E37FE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1662E164" w14:textId="7A8E5603" w:rsidR="00C21876" w:rsidRDefault="00C21876" w:rsidP="00B54825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EF%pr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A6D6E13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24CA50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7218C2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21F1B2B4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5518AAC" w14:textId="01E0AFB3" w:rsidR="00C21876" w:rsidRPr="00D22A40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re-B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41BF53" w14:textId="2CD3B82B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2.7-26.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955C0FF" w14:textId="4E58C7E1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8.9-19.5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D9DB69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22 </w:t>
            </w:r>
          </w:p>
        </w:tc>
      </w:tr>
      <w:tr w:rsidR="00C21876" w:rsidRPr="00D22A40" w14:paraId="7B38CD53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9FCBDEA" w14:textId="2553143D" w:rsidR="00C21876" w:rsidRDefault="00C21876" w:rsidP="004762A7">
            <w:pPr>
              <w:spacing w:line="360" w:lineRule="auto"/>
              <w:ind w:firstLineChars="200" w:firstLine="40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ost-BD 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00EBFAD" w14:textId="2C5EEE09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8.0-38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DC51DA" w14:textId="6A0FACDC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9.7-20.4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3CD15E" w14:textId="66ABA12A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3 </w:t>
            </w:r>
          </w:p>
        </w:tc>
      </w:tr>
      <w:tr w:rsidR="00C21876" w:rsidRPr="00D22A40" w14:paraId="7B3CC7A1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10930FF8" w14:textId="03340A3A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ng volume restric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4D84AA6" w14:textId="7E2CD7E5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63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8B4ACEE" w14:textId="1C15347B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37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5AEC38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34 </w:t>
            </w:r>
          </w:p>
        </w:tc>
      </w:tr>
      <w:tr w:rsidR="00C21876" w:rsidRPr="00D22A40" w14:paraId="38282B09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4BE5E57B" w14:textId="4F245A5F" w:rsidR="00C21876" w:rsidRPr="00D22A40" w:rsidRDefault="00C2187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ng volume</w:t>
            </w:r>
            <w:r w:rsidR="00A511C7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(%)</w:t>
            </w:r>
            <w:r w:rsidR="00A511C7" w:rsidRPr="00A511C7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A18D01" w14:textId="77777777" w:rsidR="00C21876" w:rsidRPr="00D22A40" w:rsidRDefault="00C2187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9AB39BA" w14:textId="77777777" w:rsidR="00C21876" w:rsidRPr="00D22A40" w:rsidRDefault="00C2187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D270A8" w14:textId="77777777" w:rsidR="00C21876" w:rsidRPr="00D22A40" w:rsidRDefault="00C21876" w:rsidP="00A937F4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21876" w:rsidRPr="00D22A40" w14:paraId="3F3B1610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7807D1BB" w14:textId="1E0DFA01" w:rsidR="00C21876" w:rsidRPr="00D22A40" w:rsidRDefault="00C2187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V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05EE7D" w14:textId="7AD7A9E3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.9-2.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9B1F7C" w14:textId="2357EA3D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2.6-3.9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138501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18 </w:t>
            </w:r>
          </w:p>
        </w:tc>
      </w:tr>
      <w:tr w:rsidR="00C21876" w:rsidRPr="00D22A40" w14:paraId="056158F2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58CA2FCA" w14:textId="77777777" w:rsidR="00C21876" w:rsidRPr="00D22A40" w:rsidRDefault="00C2187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V%pred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985044" w14:textId="579462EF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6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88.0-129.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4C3284" w14:textId="36A1E6DE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8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47.6-194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3AEEC9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6 </w:t>
            </w:r>
          </w:p>
        </w:tc>
      </w:tr>
      <w:tr w:rsidR="00C21876" w:rsidRPr="00D22A40" w14:paraId="4E639B36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029DF10B" w14:textId="0F257A4E" w:rsidR="00C21876" w:rsidRPr="00D22A40" w:rsidRDefault="00C2187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L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L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034DE29" w14:textId="2A0D50A6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.5-6.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3B6FFD" w14:textId="04299120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4.7-7.0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440404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705 </w:t>
            </w:r>
          </w:p>
        </w:tc>
      </w:tr>
      <w:tr w:rsidR="00C21876" w:rsidRPr="00D22A40" w14:paraId="7E3F78EA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5E464194" w14:textId="77777777" w:rsidR="00C21876" w:rsidRPr="00D22A40" w:rsidRDefault="00C2187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LC%pre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4EB83C" w14:textId="36E43849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5.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87.0-100.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FEBE1A" w14:textId="35DC72DF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5.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97.3-115.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CF98ED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65 </w:t>
            </w:r>
          </w:p>
        </w:tc>
      </w:tr>
      <w:tr w:rsidR="00C21876" w:rsidRPr="00D22A40" w14:paraId="4B5AA4DF" w14:textId="77777777" w:rsidTr="000D7BB6">
        <w:trPr>
          <w:trHeight w:val="288"/>
        </w:trPr>
        <w:tc>
          <w:tcPr>
            <w:tcW w:w="3085" w:type="dxa"/>
            <w:shd w:val="clear" w:color="auto" w:fill="auto"/>
            <w:noWrap/>
            <w:vAlign w:val="center"/>
          </w:tcPr>
          <w:p w14:paraId="640EA5FD" w14:textId="77777777" w:rsidR="00C21876" w:rsidRPr="00D22A40" w:rsidRDefault="00C2187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V/TL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02C23D" w14:textId="6AED996A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0.4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5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E26426" w14:textId="21E04CAD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5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.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28ABF1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2 </w:t>
            </w:r>
          </w:p>
        </w:tc>
      </w:tr>
      <w:tr w:rsidR="00C21876" w:rsidRPr="00D22A40" w14:paraId="344EB21D" w14:textId="77777777" w:rsidTr="000D7BB6">
        <w:trPr>
          <w:trHeight w:val="288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73CE35" w14:textId="77777777" w:rsidR="00C21876" w:rsidRPr="00D22A40" w:rsidRDefault="00C21876" w:rsidP="00A937F4">
            <w:pPr>
              <w:spacing w:line="360" w:lineRule="auto"/>
              <w:ind w:firstLineChars="100" w:firstLine="2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RV/TLC%pr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BAC73B" w14:textId="479ED072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2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05.8-144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7A0590" w14:textId="5D58A2C1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7.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D22A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44.2-188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44B11" w14:textId="77777777" w:rsidR="00C21876" w:rsidRPr="00D22A40" w:rsidRDefault="00C21876" w:rsidP="00A937F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22A40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0.004 </w:t>
            </w:r>
          </w:p>
        </w:tc>
      </w:tr>
    </w:tbl>
    <w:p w14:paraId="33B3D5A8" w14:textId="6104F191" w:rsidR="00A511C7" w:rsidRDefault="00A511C7" w:rsidP="00A511C7">
      <w:pPr>
        <w:spacing w:line="276" w:lineRule="auto"/>
        <w:rPr>
          <w:rFonts w:ascii="Times New Roman" w:hAnsi="Times New Roman" w:cs="Times New Roman"/>
          <w:szCs w:val="21"/>
        </w:rPr>
      </w:pPr>
      <w:r w:rsidRPr="0001547B">
        <w:rPr>
          <w:rFonts w:ascii="Times New Roman" w:hAnsi="Times New Roman" w:cs="Times New Roman"/>
          <w:szCs w:val="21"/>
        </w:rPr>
        <w:t>Continuous variables were presented as the median and interquartile range (IQR)</w:t>
      </w:r>
      <w:r w:rsidRPr="0001547B">
        <w:rPr>
          <w:rFonts w:ascii="Times New Roman" w:hAnsi="Times New Roman" w:cs="Times New Roman" w:hint="eastAsia"/>
          <w:szCs w:val="21"/>
        </w:rPr>
        <w:t xml:space="preserve"> and</w:t>
      </w:r>
      <w:r w:rsidRPr="0001547B">
        <w:rPr>
          <w:rFonts w:ascii="Times New Roman" w:hAnsi="Times New Roman" w:cs="Times New Roman"/>
          <w:szCs w:val="21"/>
        </w:rPr>
        <w:t xml:space="preserve"> </w:t>
      </w:r>
      <w:r w:rsidRPr="0001547B">
        <w:rPr>
          <w:rFonts w:ascii="Times New Roman" w:hAnsi="Times New Roman" w:cs="Times New Roman" w:hint="eastAsia"/>
          <w:szCs w:val="21"/>
        </w:rPr>
        <w:t>c</w:t>
      </w:r>
      <w:r w:rsidRPr="0001547B">
        <w:rPr>
          <w:rFonts w:ascii="Times New Roman" w:hAnsi="Times New Roman" w:cs="Times New Roman"/>
          <w:szCs w:val="21"/>
        </w:rPr>
        <w:t>ategorical variables were presented as frequency</w:t>
      </w:r>
      <w:r w:rsidRPr="0001547B">
        <w:rPr>
          <w:rFonts w:ascii="Times New Roman" w:hAnsi="Times New Roman" w:cs="Times New Roman" w:hint="eastAsia"/>
          <w:szCs w:val="21"/>
        </w:rPr>
        <w:t xml:space="preserve"> (%)</w:t>
      </w:r>
      <w:r>
        <w:rPr>
          <w:rFonts w:ascii="Times New Roman" w:hAnsi="Times New Roman" w:cs="Times New Roman" w:hint="eastAsia"/>
          <w:szCs w:val="21"/>
        </w:rPr>
        <w:t>.</w:t>
      </w:r>
      <w:r w:rsidRPr="0001547B">
        <w:rPr>
          <w:rFonts w:ascii="Times New Roman" w:hAnsi="Times New Roman" w:cs="Times New Roman" w:hint="eastAsia"/>
          <w:szCs w:val="21"/>
        </w:rPr>
        <w:t xml:space="preserve"> </w:t>
      </w:r>
      <w:r w:rsidRPr="003E031E">
        <w:rPr>
          <w:rFonts w:ascii="Times New Roman" w:hAnsi="Times New Roman" w:cs="Times New Roman"/>
          <w:szCs w:val="21"/>
        </w:rPr>
        <w:t xml:space="preserve">a: </w:t>
      </w:r>
      <w:r>
        <w:rPr>
          <w:rFonts w:ascii="Times New Roman" w:hAnsi="Times New Roman" w:cs="Times New Roman" w:hint="eastAsia"/>
          <w:szCs w:val="21"/>
        </w:rPr>
        <w:t>Normal D</w:t>
      </w:r>
      <w:r w:rsidRPr="00A511C7">
        <w:rPr>
          <w:rFonts w:ascii="Times New Roman" w:hAnsi="Times New Roman" w:cs="Times New Roman" w:hint="eastAsia"/>
          <w:szCs w:val="21"/>
          <w:vertAlign w:val="subscript"/>
        </w:rPr>
        <w:t>L</w:t>
      </w:r>
      <w:r>
        <w:rPr>
          <w:rFonts w:ascii="Times New Roman" w:hAnsi="Times New Roman" w:cs="Times New Roman" w:hint="eastAsia"/>
          <w:szCs w:val="21"/>
        </w:rPr>
        <w:t>CO</w:t>
      </w:r>
      <w:r w:rsidRPr="003E031E">
        <w:rPr>
          <w:rFonts w:ascii="Times New Roman" w:hAnsi="Times New Roman" w:cs="Times New Roman"/>
          <w:szCs w:val="21"/>
        </w:rPr>
        <w:t xml:space="preserve"> (n = </w:t>
      </w:r>
      <w:r>
        <w:rPr>
          <w:rFonts w:ascii="Times New Roman" w:hAnsi="Times New Roman" w:cs="Times New Roman" w:hint="eastAsia"/>
          <w:szCs w:val="21"/>
        </w:rPr>
        <w:t>7</w:t>
      </w:r>
      <w:r w:rsidRPr="003E031E">
        <w:rPr>
          <w:rFonts w:ascii="Times New Roman" w:hAnsi="Times New Roman" w:cs="Times New Roman"/>
          <w:szCs w:val="21"/>
        </w:rPr>
        <w:t xml:space="preserve">) and </w:t>
      </w:r>
      <w:r>
        <w:rPr>
          <w:rFonts w:ascii="Times New Roman" w:hAnsi="Times New Roman" w:cs="Times New Roman" w:hint="eastAsia"/>
          <w:szCs w:val="21"/>
        </w:rPr>
        <w:t>Reduced D</w:t>
      </w:r>
      <w:r w:rsidRPr="00A511C7">
        <w:rPr>
          <w:rFonts w:ascii="Times New Roman" w:hAnsi="Times New Roman" w:cs="Times New Roman" w:hint="eastAsia"/>
          <w:szCs w:val="21"/>
          <w:vertAlign w:val="subscript"/>
        </w:rPr>
        <w:t>L</w:t>
      </w:r>
      <w:r>
        <w:rPr>
          <w:rFonts w:ascii="Times New Roman" w:hAnsi="Times New Roman" w:cs="Times New Roman" w:hint="eastAsia"/>
          <w:szCs w:val="21"/>
        </w:rPr>
        <w:t>CO</w:t>
      </w:r>
      <w:r w:rsidRPr="003E031E">
        <w:rPr>
          <w:rFonts w:ascii="Times New Roman" w:hAnsi="Times New Roman" w:cs="Times New Roman"/>
          <w:szCs w:val="21"/>
        </w:rPr>
        <w:t xml:space="preserve"> (n = </w:t>
      </w:r>
      <w:r w:rsidR="00D038D7">
        <w:rPr>
          <w:rFonts w:ascii="Times New Roman" w:hAnsi="Times New Roman" w:cs="Times New Roman" w:hint="eastAsia"/>
          <w:szCs w:val="21"/>
        </w:rPr>
        <w:t>14</w:t>
      </w:r>
      <w:r w:rsidRPr="003E031E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</w:p>
    <w:p w14:paraId="7F4D863F" w14:textId="7B398460" w:rsidR="00063D86" w:rsidRPr="00D22A40" w:rsidRDefault="00063D86" w:rsidP="0065084A">
      <w:pPr>
        <w:spacing w:line="276" w:lineRule="auto"/>
        <w:rPr>
          <w:rFonts w:ascii="Times New Roman" w:eastAsia="宋体" w:hAnsi="Times New Roman" w:cs="Times New Roman"/>
          <w:sz w:val="20"/>
          <w:szCs w:val="20"/>
        </w:rPr>
      </w:pPr>
      <w:r w:rsidRPr="00D22A40">
        <w:rPr>
          <w:rFonts w:ascii="Times New Roman" w:eastAsia="宋体" w:hAnsi="Times New Roman" w:cs="Times New Roman"/>
          <w:b/>
          <w:bCs/>
          <w:sz w:val="20"/>
          <w:szCs w:val="20"/>
        </w:rPr>
        <w:t>Abbreviations:</w:t>
      </w:r>
      <w:r w:rsidRPr="00D22A40">
        <w:rPr>
          <w:rFonts w:ascii="Times New Roman" w:eastAsia="宋体" w:hAnsi="Times New Roman" w:cs="Times New Roman"/>
          <w:sz w:val="20"/>
          <w:szCs w:val="20"/>
        </w:rPr>
        <w:t xml:space="preserve"> COPD, chronic obstructive pulmonary disease; BMI, body mass index; </w:t>
      </w:r>
      <w:proofErr w:type="spellStart"/>
      <w:r w:rsidRPr="00D22A40">
        <w:rPr>
          <w:rFonts w:ascii="Times New Roman" w:eastAsia="宋体" w:hAnsi="Times New Roman" w:cs="Times New Roman"/>
          <w:sz w:val="20"/>
          <w:szCs w:val="20"/>
        </w:rPr>
        <w:t>mMRC</w:t>
      </w:r>
      <w:proofErr w:type="spellEnd"/>
      <w:r w:rsidRPr="00D22A40">
        <w:rPr>
          <w:rFonts w:ascii="Times New Roman" w:eastAsia="宋体" w:hAnsi="Times New Roman" w:cs="Times New Roman"/>
          <w:sz w:val="20"/>
          <w:szCs w:val="20"/>
        </w:rPr>
        <w:t>, modified Medical Research Council; FEV</w:t>
      </w:r>
      <w:r w:rsidRPr="00D22A40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Pr="00D22A40">
        <w:rPr>
          <w:rFonts w:ascii="Times New Roman" w:eastAsia="宋体" w:hAnsi="Times New Roman" w:cs="Times New Roman"/>
          <w:sz w:val="20"/>
          <w:szCs w:val="20"/>
        </w:rPr>
        <w:t>, forced expiratory volume in the first second; FVC, forced vital capacity; FEV</w:t>
      </w:r>
      <w:r w:rsidRPr="00D22A40">
        <w:rPr>
          <w:rFonts w:ascii="Times New Roman" w:eastAsia="宋体" w:hAnsi="Times New Roman" w:cs="Times New Roman"/>
          <w:sz w:val="20"/>
          <w:szCs w:val="20"/>
          <w:vertAlign w:val="subscript"/>
        </w:rPr>
        <w:t>1</w:t>
      </w:r>
      <w:r w:rsidRPr="00D22A40">
        <w:rPr>
          <w:rFonts w:ascii="Times New Roman" w:eastAsia="宋体" w:hAnsi="Times New Roman" w:cs="Times New Roman"/>
          <w:sz w:val="20"/>
          <w:szCs w:val="20"/>
        </w:rPr>
        <w:t xml:space="preserve">/FVC, forced expiratory volume in the first second/forced vital capacity; MMEF, maximal mid-expiratory flow; </w:t>
      </w:r>
      <w:r w:rsidR="00AB7EB5" w:rsidRPr="00D22A40">
        <w:rPr>
          <w:rFonts w:ascii="Times New Roman" w:eastAsia="宋体" w:hAnsi="Times New Roman" w:cs="Times New Roman"/>
          <w:sz w:val="20"/>
          <w:szCs w:val="20"/>
        </w:rPr>
        <w:t>post-</w:t>
      </w:r>
      <w:r w:rsidRPr="00D22A40">
        <w:rPr>
          <w:rFonts w:ascii="Times New Roman" w:eastAsia="宋体" w:hAnsi="Times New Roman" w:cs="Times New Roman"/>
          <w:sz w:val="20"/>
          <w:szCs w:val="20"/>
        </w:rPr>
        <w:t>BD, pos</w:t>
      </w:r>
      <w:r w:rsidR="00A26D01" w:rsidRPr="00D22A40">
        <w:rPr>
          <w:rFonts w:ascii="Times New Roman" w:eastAsia="宋体" w:hAnsi="Times New Roman" w:cs="Times New Roman"/>
          <w:sz w:val="20"/>
          <w:szCs w:val="20"/>
        </w:rPr>
        <w:t>t</w:t>
      </w:r>
      <w:r w:rsidR="00AB7EB5" w:rsidRPr="00D22A40">
        <w:rPr>
          <w:rFonts w:ascii="Times New Roman" w:eastAsia="宋体" w:hAnsi="Times New Roman" w:cs="Times New Roman"/>
          <w:sz w:val="20"/>
          <w:szCs w:val="20"/>
        </w:rPr>
        <w:t>-</w:t>
      </w:r>
      <w:r w:rsidRPr="00D22A40">
        <w:rPr>
          <w:rFonts w:ascii="Times New Roman" w:eastAsia="宋体" w:hAnsi="Times New Roman" w:cs="Times New Roman"/>
          <w:sz w:val="20"/>
          <w:szCs w:val="20"/>
        </w:rPr>
        <w:t>bronchodilator responsiveness; D</w:t>
      </w:r>
      <w:r w:rsidRPr="00D22A40">
        <w:rPr>
          <w:rFonts w:ascii="Times New Roman" w:eastAsia="宋体" w:hAnsi="Times New Roman" w:cs="Times New Roman"/>
          <w:sz w:val="20"/>
          <w:szCs w:val="20"/>
          <w:vertAlign w:val="subscript"/>
        </w:rPr>
        <w:t>L</w:t>
      </w:r>
      <w:r w:rsidRPr="00D22A40">
        <w:rPr>
          <w:rFonts w:ascii="Times New Roman" w:eastAsia="宋体" w:hAnsi="Times New Roman" w:cs="Times New Roman"/>
          <w:sz w:val="20"/>
          <w:szCs w:val="20"/>
        </w:rPr>
        <w:t>CO, diffusion capacity of carbon monoxide; RV, residual volume; TLC, Total lung capacity; RV/TLC, ratio of residual volume to total lung capacity.</w:t>
      </w:r>
    </w:p>
    <w:p w14:paraId="200BFA2B" w14:textId="77777777" w:rsidR="00926AD2" w:rsidRPr="002A7A83" w:rsidRDefault="00926AD2"/>
    <w:sectPr w:rsidR="00926AD2" w:rsidRPr="002A7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81A761" w14:textId="77777777" w:rsidR="00254DE2" w:rsidRDefault="00254DE2" w:rsidP="00757331">
      <w:r>
        <w:separator/>
      </w:r>
    </w:p>
  </w:endnote>
  <w:endnote w:type="continuationSeparator" w:id="0">
    <w:p w14:paraId="4942442A" w14:textId="77777777" w:rsidR="00254DE2" w:rsidRDefault="00254DE2" w:rsidP="00757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32434E" w14:textId="77777777" w:rsidR="00254DE2" w:rsidRDefault="00254DE2" w:rsidP="00757331">
      <w:r>
        <w:separator/>
      </w:r>
    </w:p>
  </w:footnote>
  <w:footnote w:type="continuationSeparator" w:id="0">
    <w:p w14:paraId="04BE372F" w14:textId="77777777" w:rsidR="00254DE2" w:rsidRDefault="00254DE2" w:rsidP="007573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1D3E44"/>
    <w:multiLevelType w:val="multilevel"/>
    <w:tmpl w:val="091D3E4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41D6B34"/>
    <w:multiLevelType w:val="multilevel"/>
    <w:tmpl w:val="341D6B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58E5FBB"/>
    <w:multiLevelType w:val="multilevel"/>
    <w:tmpl w:val="558E5FB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365470"/>
    <w:multiLevelType w:val="multilevel"/>
    <w:tmpl w:val="5C36547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73473ED"/>
    <w:multiLevelType w:val="multilevel"/>
    <w:tmpl w:val="673473E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5759318">
    <w:abstractNumId w:val="4"/>
  </w:num>
  <w:num w:numId="2" w16cid:durableId="1086343784">
    <w:abstractNumId w:val="0"/>
  </w:num>
  <w:num w:numId="3" w16cid:durableId="940841561">
    <w:abstractNumId w:val="2"/>
  </w:num>
  <w:num w:numId="4" w16cid:durableId="810025639">
    <w:abstractNumId w:val="1"/>
  </w:num>
  <w:num w:numId="5" w16cid:durableId="166226870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6114"/>
    <w:rsid w:val="000278B3"/>
    <w:rsid w:val="00063D86"/>
    <w:rsid w:val="00074F30"/>
    <w:rsid w:val="000D7BB6"/>
    <w:rsid w:val="000F46E9"/>
    <w:rsid w:val="00151BE5"/>
    <w:rsid w:val="001C23CF"/>
    <w:rsid w:val="001D2A4D"/>
    <w:rsid w:val="002037C6"/>
    <w:rsid w:val="00204139"/>
    <w:rsid w:val="00207DD7"/>
    <w:rsid w:val="00254DE2"/>
    <w:rsid w:val="002A7A83"/>
    <w:rsid w:val="002B662F"/>
    <w:rsid w:val="003403D6"/>
    <w:rsid w:val="00340FA8"/>
    <w:rsid w:val="00361DD1"/>
    <w:rsid w:val="00371FD6"/>
    <w:rsid w:val="003C411F"/>
    <w:rsid w:val="00405478"/>
    <w:rsid w:val="00432393"/>
    <w:rsid w:val="004762A7"/>
    <w:rsid w:val="00480231"/>
    <w:rsid w:val="0049636C"/>
    <w:rsid w:val="004D086B"/>
    <w:rsid w:val="00545C36"/>
    <w:rsid w:val="00596714"/>
    <w:rsid w:val="005B3F80"/>
    <w:rsid w:val="005C6269"/>
    <w:rsid w:val="00612FE4"/>
    <w:rsid w:val="0065084A"/>
    <w:rsid w:val="006528C6"/>
    <w:rsid w:val="00652F6B"/>
    <w:rsid w:val="00680D28"/>
    <w:rsid w:val="006E302C"/>
    <w:rsid w:val="006E37FE"/>
    <w:rsid w:val="00700D2A"/>
    <w:rsid w:val="0070566F"/>
    <w:rsid w:val="00705FE0"/>
    <w:rsid w:val="007408B1"/>
    <w:rsid w:val="00757331"/>
    <w:rsid w:val="0079313C"/>
    <w:rsid w:val="007A346D"/>
    <w:rsid w:val="007A44A0"/>
    <w:rsid w:val="007A5B13"/>
    <w:rsid w:val="007A7BBD"/>
    <w:rsid w:val="007E6900"/>
    <w:rsid w:val="00801248"/>
    <w:rsid w:val="0080634D"/>
    <w:rsid w:val="00872A49"/>
    <w:rsid w:val="008A6DF1"/>
    <w:rsid w:val="00926AD2"/>
    <w:rsid w:val="00952750"/>
    <w:rsid w:val="00955276"/>
    <w:rsid w:val="009D3CBD"/>
    <w:rsid w:val="009D73A4"/>
    <w:rsid w:val="009F196C"/>
    <w:rsid w:val="00A03E42"/>
    <w:rsid w:val="00A26D01"/>
    <w:rsid w:val="00A32A4B"/>
    <w:rsid w:val="00A32CDA"/>
    <w:rsid w:val="00A511C7"/>
    <w:rsid w:val="00A5272A"/>
    <w:rsid w:val="00A75BCE"/>
    <w:rsid w:val="00A937F4"/>
    <w:rsid w:val="00AB7EB5"/>
    <w:rsid w:val="00B00C3D"/>
    <w:rsid w:val="00B22BCC"/>
    <w:rsid w:val="00B35185"/>
    <w:rsid w:val="00B54825"/>
    <w:rsid w:val="00B55448"/>
    <w:rsid w:val="00B807D2"/>
    <w:rsid w:val="00BA265C"/>
    <w:rsid w:val="00BC6E6A"/>
    <w:rsid w:val="00BE49C0"/>
    <w:rsid w:val="00BF49C2"/>
    <w:rsid w:val="00BF6E47"/>
    <w:rsid w:val="00C01E12"/>
    <w:rsid w:val="00C21876"/>
    <w:rsid w:val="00C406B5"/>
    <w:rsid w:val="00D01DE6"/>
    <w:rsid w:val="00D038D7"/>
    <w:rsid w:val="00D06114"/>
    <w:rsid w:val="00D07A94"/>
    <w:rsid w:val="00D22A40"/>
    <w:rsid w:val="00D36822"/>
    <w:rsid w:val="00D71EC6"/>
    <w:rsid w:val="00D725F0"/>
    <w:rsid w:val="00E01C9E"/>
    <w:rsid w:val="00E36277"/>
    <w:rsid w:val="00E37769"/>
    <w:rsid w:val="00E479EB"/>
    <w:rsid w:val="00EB1E8C"/>
    <w:rsid w:val="00EC72A6"/>
    <w:rsid w:val="00F1340C"/>
    <w:rsid w:val="00F21F59"/>
    <w:rsid w:val="00F24288"/>
    <w:rsid w:val="00F31948"/>
    <w:rsid w:val="00F46665"/>
    <w:rsid w:val="00F55FFE"/>
    <w:rsid w:val="00FA20FD"/>
    <w:rsid w:val="00FC27C3"/>
    <w:rsid w:val="00FC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E2A8D"/>
  <w15:docId w15:val="{DA002FE6-B417-480B-AC93-1A2F0505A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A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41">
    <w:name w:val="font41"/>
    <w:basedOn w:val="a0"/>
    <w:rsid w:val="00D06114"/>
    <w:rPr>
      <w:rFonts w:ascii="Arial" w:hAnsi="Arial" w:cs="Arial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a0"/>
    <w:rsid w:val="00D0611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">
    <w:name w:val="font11"/>
    <w:basedOn w:val="a0"/>
    <w:rsid w:val="00D06114"/>
    <w:rPr>
      <w:rFonts w:ascii="Arial" w:hAnsi="Arial" w:cs="Arial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a0"/>
    <w:rsid w:val="00D06114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7573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3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3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331"/>
    <w:rPr>
      <w:sz w:val="18"/>
      <w:szCs w:val="18"/>
    </w:rPr>
  </w:style>
  <w:style w:type="paragraph" w:styleId="a7">
    <w:name w:val="Revision"/>
    <w:hidden/>
    <w:uiPriority w:val="99"/>
    <w:semiHidden/>
    <w:rsid w:val="008A6DF1"/>
  </w:style>
  <w:style w:type="paragraph" w:styleId="a8">
    <w:name w:val="Normal (Web)"/>
    <w:basedOn w:val="a"/>
    <w:uiPriority w:val="99"/>
    <w:unhideWhenUsed/>
    <w:rsid w:val="00A32A4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standardContextual"/>
    </w:rPr>
  </w:style>
  <w:style w:type="paragraph" w:styleId="a9">
    <w:name w:val="List Paragraph"/>
    <w:basedOn w:val="a"/>
    <w:autoRedefine/>
    <w:uiPriority w:val="34"/>
    <w:qFormat/>
    <w:rsid w:val="00A32A4B"/>
    <w:pPr>
      <w:ind w:firstLineChars="200" w:firstLine="420"/>
    </w:pPr>
    <w:rPr>
      <w14:ligatures w14:val="standardContextual"/>
    </w:rPr>
  </w:style>
  <w:style w:type="table" w:styleId="aa">
    <w:name w:val="Table Grid"/>
    <w:basedOn w:val="a1"/>
    <w:uiPriority w:val="39"/>
    <w:rsid w:val="00A32A4B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36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F8001146-85E5-4339-99BA-E97CA1054D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0</TotalTime>
  <Pages>6</Pages>
  <Words>1226</Words>
  <Characters>6989</Characters>
  <Application>Microsoft Office Word</Application>
  <DocSecurity>0</DocSecurity>
  <Lines>58</Lines>
  <Paragraphs>16</Paragraphs>
  <ScaleCrop>false</ScaleCrop>
  <Company/>
  <LinksUpToDate>false</LinksUpToDate>
  <CharactersWithSpaces>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论芳</dc:creator>
  <cp:keywords/>
  <dc:description/>
  <cp:lastModifiedBy>论芳 谭</cp:lastModifiedBy>
  <cp:revision>23</cp:revision>
  <dcterms:created xsi:type="dcterms:W3CDTF">2023-07-28T07:05:00Z</dcterms:created>
  <dcterms:modified xsi:type="dcterms:W3CDTF">2024-06-30T18:03:00Z</dcterms:modified>
</cp:coreProperties>
</file>